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E9523" w14:textId="77777777" w:rsidR="00007250" w:rsidRPr="003A62B3" w:rsidRDefault="00007250" w:rsidP="003602AE">
      <w:pPr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</w:p>
    <w:p w14:paraId="1AAC1FA2" w14:textId="77777777" w:rsidR="00007250" w:rsidRPr="003A62B3" w:rsidRDefault="00D569FC" w:rsidP="003602AE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3A62B3">
        <w:rPr>
          <w:rFonts w:ascii="Times New Roman" w:hAnsi="Times New Roman" w:cs="Times New Roman"/>
          <w:b/>
          <w:sz w:val="32"/>
          <w:lang w:val="en-GB"/>
        </w:rPr>
        <w:t>Supplementary</w:t>
      </w:r>
      <w:r w:rsidR="00007250" w:rsidRPr="003A62B3">
        <w:rPr>
          <w:rFonts w:ascii="Times New Roman" w:hAnsi="Times New Roman" w:cs="Times New Roman"/>
          <w:b/>
          <w:sz w:val="32"/>
          <w:lang w:val="en-GB"/>
        </w:rPr>
        <w:t xml:space="preserve"> Information</w:t>
      </w:r>
    </w:p>
    <w:p w14:paraId="58463B01" w14:textId="7D31F97D" w:rsidR="00007250" w:rsidRPr="003A62B3" w:rsidRDefault="00007250" w:rsidP="003602AE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</w:p>
    <w:p w14:paraId="19527533" w14:textId="11F51718" w:rsidR="003602AE" w:rsidRPr="003A62B3" w:rsidRDefault="003602AE" w:rsidP="003602AE">
      <w:pPr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Characterization of N-terminal pro-brain natriuretic peptide </w:t>
      </w:r>
      <w:r w:rsidR="00020400" w:rsidRPr="003A62B3">
        <w:rPr>
          <w:rFonts w:ascii="Times New Roman" w:hAnsi="Times New Roman" w:cs="Times New Roman"/>
          <w:b/>
          <w:sz w:val="22"/>
          <w:lang w:val="en-GB"/>
        </w:rPr>
        <w:t xml:space="preserve">in </w:t>
      </w: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dialysis patients and its </w:t>
      </w:r>
      <w:r w:rsidR="00394D00" w:rsidRPr="003A62B3">
        <w:rPr>
          <w:rFonts w:ascii="Times New Roman" w:hAnsi="Times New Roman" w:cs="Times New Roman"/>
          <w:b/>
          <w:sz w:val="22"/>
          <w:lang w:val="en-GB"/>
        </w:rPr>
        <w:t xml:space="preserve">reduced </w:t>
      </w:r>
      <w:r w:rsidRPr="003A62B3">
        <w:rPr>
          <w:rFonts w:ascii="Times New Roman" w:hAnsi="Times New Roman" w:cs="Times New Roman"/>
          <w:b/>
          <w:sz w:val="22"/>
          <w:lang w:val="en-GB"/>
        </w:rPr>
        <w:t>prognostic significance in the elderly</w:t>
      </w:r>
    </w:p>
    <w:p w14:paraId="0B66E538" w14:textId="77777777" w:rsidR="003602AE" w:rsidRPr="001453CE" w:rsidRDefault="003602AE" w:rsidP="003602AE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057457F5" w14:textId="6B036D87" w:rsidR="003602AE" w:rsidRPr="003A62B3" w:rsidRDefault="003602AE" w:rsidP="003602AE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lang w:val="en-GB"/>
        </w:rPr>
        <w:t>Yuji Sato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3A62B3">
        <w:rPr>
          <w:rFonts w:ascii="Times New Roman" w:hAnsi="Times New Roman" w:cs="Times New Roman"/>
          <w:sz w:val="22"/>
          <w:lang w:val="en-GB"/>
        </w:rPr>
        <w:t>*, Yuri Ishizaki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3A62B3">
        <w:rPr>
          <w:rFonts w:ascii="Times New Roman" w:hAnsi="Times New Roman" w:cs="Times New Roman"/>
          <w:sz w:val="22"/>
          <w:lang w:val="en-GB"/>
        </w:rPr>
        <w:t>, Kumiko Asoh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3A62B3">
        <w:rPr>
          <w:rFonts w:ascii="Times New Roman" w:hAnsi="Times New Roman" w:cs="Times New Roman"/>
          <w:sz w:val="22"/>
          <w:lang w:val="en-GB"/>
        </w:rPr>
        <w:t>, Akihiro Minakwa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3A62B3">
        <w:rPr>
          <w:rFonts w:ascii="Times New Roman" w:hAnsi="Times New Roman" w:cs="Times New Roman"/>
          <w:sz w:val="22"/>
          <w:lang w:val="en-GB"/>
        </w:rPr>
        <w:t>, Tatsunori Toida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3A62B3">
        <w:rPr>
          <w:rFonts w:ascii="Times New Roman" w:hAnsi="Times New Roman" w:cs="Times New Roman"/>
          <w:sz w:val="22"/>
          <w:lang w:val="en-GB"/>
        </w:rPr>
        <w:t>, Ryuzoh Nishizono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3A62B3">
        <w:rPr>
          <w:rFonts w:ascii="Times New Roman" w:hAnsi="Times New Roman" w:cs="Times New Roman"/>
          <w:sz w:val="22"/>
          <w:lang w:val="en-GB"/>
        </w:rPr>
        <w:t>, Masao Kikuchi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3A62B3">
        <w:rPr>
          <w:rFonts w:ascii="Times New Roman" w:hAnsi="Times New Roman" w:cs="Times New Roman"/>
          <w:sz w:val="22"/>
          <w:lang w:val="en-GB"/>
        </w:rPr>
        <w:t>, Hiroko Inagaki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3A62B3">
        <w:rPr>
          <w:rFonts w:ascii="Times New Roman" w:hAnsi="Times New Roman" w:cs="Times New Roman"/>
          <w:sz w:val="22"/>
          <w:lang w:val="en-GB"/>
        </w:rPr>
        <w:t>, Shouichi Fujimoto</w:t>
      </w: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3</w:t>
      </w:r>
    </w:p>
    <w:p w14:paraId="5B5F17D6" w14:textId="77777777" w:rsidR="003E540F" w:rsidRPr="003A62B3" w:rsidRDefault="003E540F" w:rsidP="003602AE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6A2251AB" w14:textId="77777777" w:rsidR="003E540F" w:rsidRPr="003A62B3" w:rsidRDefault="003E540F" w:rsidP="003E540F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3A62B3">
        <w:rPr>
          <w:rFonts w:ascii="Times New Roman" w:hAnsi="Times New Roman" w:cs="Times New Roman"/>
          <w:sz w:val="22"/>
          <w:lang w:val="en-GB"/>
        </w:rPr>
        <w:t>Dialysis Division, University of Miyazaki Hospital, Miyazaki, Japan</w:t>
      </w:r>
    </w:p>
    <w:p w14:paraId="41A400A9" w14:textId="77777777" w:rsidR="003E540F" w:rsidRPr="003A62B3" w:rsidRDefault="003E540F" w:rsidP="003E540F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 Department of Internal Medicine, Division of Circulatory and Body Fluid Regulation, Faculty of Medicine, University of Miyazaki, Miyazaki, Japan </w:t>
      </w:r>
    </w:p>
    <w:p w14:paraId="4BBA30AE" w14:textId="77777777" w:rsidR="003E540F" w:rsidRPr="003A62B3" w:rsidRDefault="003E540F" w:rsidP="003E540F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 Department of Hemovascular Medicine and Artificial Organs, Faculty of Medicine, University of Miyazaki, Miyazaki, Japan</w:t>
      </w:r>
    </w:p>
    <w:p w14:paraId="40EA6285" w14:textId="77777777" w:rsidR="003602AE" w:rsidRPr="003A62B3" w:rsidRDefault="003602AE" w:rsidP="003602AE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7AD263F3" w14:textId="77777777" w:rsidR="003602AE" w:rsidRPr="003A62B3" w:rsidRDefault="003602AE">
      <w:pPr>
        <w:rPr>
          <w:rFonts w:ascii="Times New Roman" w:hAnsi="Times New Roman" w:cs="Times New Roman"/>
          <w:lang w:val="en-GB"/>
        </w:rPr>
      </w:pPr>
    </w:p>
    <w:p w14:paraId="22AE7F48" w14:textId="77777777" w:rsidR="00511D62" w:rsidRPr="003A62B3" w:rsidRDefault="003602AE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22C443FA" w14:textId="548964AE" w:rsidR="00511D62" w:rsidRPr="003A62B3" w:rsidRDefault="00511D62">
      <w:pPr>
        <w:widowControl/>
        <w:jc w:val="left"/>
        <w:rPr>
          <w:rFonts w:ascii="Times New Roman" w:hAnsi="Times New Roman" w:cs="Times New Roman"/>
          <w:b/>
          <w:lang w:val="en-GB"/>
        </w:rPr>
      </w:pPr>
      <w:r w:rsidRPr="003A62B3">
        <w:rPr>
          <w:rFonts w:ascii="Times New Roman" w:hAnsi="Times New Roman" w:cs="Times New Roman"/>
          <w:b/>
          <w:lang w:val="en-GB"/>
        </w:rPr>
        <w:lastRenderedPageBreak/>
        <w:t>S-Table 1</w:t>
      </w:r>
      <w:r w:rsidR="007D4111" w:rsidRPr="003A62B3">
        <w:rPr>
          <w:rFonts w:ascii="Times New Roman" w:hAnsi="Times New Roman" w:cs="Times New Roman"/>
          <w:b/>
          <w:lang w:val="en-GB"/>
        </w:rPr>
        <w:t xml:space="preserve">. </w:t>
      </w:r>
      <w:r w:rsidR="00554AFC">
        <w:rPr>
          <w:rFonts w:ascii="Times New Roman" w:hAnsi="Times New Roman" w:cs="Times New Roman"/>
          <w:b/>
          <w:lang w:val="en-GB"/>
        </w:rPr>
        <w:t>C</w:t>
      </w:r>
      <w:r w:rsidR="00554AFC" w:rsidRPr="003A62B3">
        <w:rPr>
          <w:rFonts w:ascii="Times New Roman" w:hAnsi="Times New Roman" w:cs="Times New Roman"/>
          <w:b/>
          <w:lang w:val="en-GB"/>
        </w:rPr>
        <w:t xml:space="preserve">haracteristics </w:t>
      </w:r>
      <w:r w:rsidR="00554AFC">
        <w:rPr>
          <w:rFonts w:ascii="Times New Roman" w:hAnsi="Times New Roman" w:cs="Times New Roman"/>
          <w:b/>
          <w:lang w:val="en-GB"/>
        </w:rPr>
        <w:t>of the t</w:t>
      </w:r>
      <w:r w:rsidR="007D4111" w:rsidRPr="003A62B3">
        <w:rPr>
          <w:rFonts w:ascii="Times New Roman" w:hAnsi="Times New Roman" w:cs="Times New Roman"/>
          <w:b/>
          <w:lang w:val="en-GB"/>
        </w:rPr>
        <w:t>hree analys</w:t>
      </w:r>
      <w:r w:rsidR="00554AFC">
        <w:rPr>
          <w:rFonts w:ascii="Times New Roman" w:hAnsi="Times New Roman" w:cs="Times New Roman"/>
          <w:b/>
          <w:lang w:val="en-GB"/>
        </w:rPr>
        <w:t>ed</w:t>
      </w:r>
      <w:r w:rsidR="007D4111" w:rsidRPr="003A62B3">
        <w:rPr>
          <w:rFonts w:ascii="Times New Roman" w:hAnsi="Times New Roman" w:cs="Times New Roman"/>
          <w:b/>
          <w:lang w:val="en-GB"/>
        </w:rPr>
        <w:t xml:space="preserve"> cohorts </w:t>
      </w:r>
    </w:p>
    <w:tbl>
      <w:tblPr>
        <w:tblW w:w="110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2"/>
        <w:gridCol w:w="2044"/>
        <w:gridCol w:w="2045"/>
        <w:gridCol w:w="1907"/>
        <w:gridCol w:w="2159"/>
      </w:tblGrid>
      <w:tr w:rsidR="00511D62" w:rsidRPr="003A62B3" w14:paraId="10465E4E" w14:textId="77777777" w:rsidTr="007A1B78">
        <w:trPr>
          <w:trHeight w:val="614"/>
        </w:trPr>
        <w:tc>
          <w:tcPr>
            <w:tcW w:w="28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6062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82B2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=1186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9A24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=1174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28C0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=920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272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</w:tr>
      <w:tr w:rsidR="00511D62" w:rsidRPr="003A62B3" w14:paraId="332AE27F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216" w14:textId="6C7EF27D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Age, </w:t>
            </w:r>
            <w:r w:rsidR="00F37AA8"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1854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.5 (12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5E8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.5 (12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E2C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.8 (12.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8CA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2</w:t>
            </w:r>
          </w:p>
        </w:tc>
      </w:tr>
      <w:tr w:rsidR="00511D62" w:rsidRPr="003A62B3" w14:paraId="5AFD0508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84F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der, women, 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9DD5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B185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D8C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.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2B7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5</w:t>
            </w:r>
          </w:p>
        </w:tc>
      </w:tr>
      <w:tr w:rsidR="00511D62" w:rsidRPr="003A62B3" w14:paraId="48F21724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C2B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T-proBNP, pg/m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C58E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08 (2055-1080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A7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290 (2040-1079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AA8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55 (2150-1038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77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6</w:t>
            </w:r>
          </w:p>
        </w:tc>
      </w:tr>
      <w:tr w:rsidR="00511D62" w:rsidRPr="003A62B3" w14:paraId="4580F329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B0B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g NT-proBNP, pg/m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C1A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70 (0.5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19C0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69 (0.5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83C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70 (0.5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2317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</w:tr>
      <w:tr w:rsidR="00511D62" w:rsidRPr="003A62B3" w14:paraId="68F2A75A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282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ry weight, k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7487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04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F6C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E35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11D62" w:rsidRPr="003A62B3" w14:paraId="3FCAB7CF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0834" w14:textId="77777777" w:rsidR="00511D62" w:rsidRPr="003A62B3" w:rsidRDefault="00511D62" w:rsidP="00511D6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AEF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6.9 (9.5) </w:t>
            </w: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6B5" w14:textId="504B733C" w:rsidR="00511D62" w:rsidRPr="003A62B3" w:rsidRDefault="00CF75C1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46.9</w:t>
            </w:r>
            <w:r w:rsidR="00511D62" w:rsidRPr="00AA1E4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(9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D54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6.7 (9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56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6</w:t>
            </w:r>
          </w:p>
        </w:tc>
      </w:tr>
      <w:tr w:rsidR="00511D62" w:rsidRPr="003A62B3" w14:paraId="66F91198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8F4" w14:textId="77777777" w:rsidR="00511D62" w:rsidRPr="003A62B3" w:rsidRDefault="00511D62" w:rsidP="00511D6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0CB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4 (10.1)</w:t>
            </w: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1A7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4 (10.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F92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6 (10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6BB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5</w:t>
            </w:r>
          </w:p>
        </w:tc>
      </w:tr>
      <w:tr w:rsidR="00511D62" w:rsidRPr="003A62B3" w14:paraId="0A568876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D001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ter-dialytic body weight gain, 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3C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67 (1.8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ACF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678 (1.8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F2A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64 (1.8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18A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0</w:t>
            </w:r>
          </w:p>
        </w:tc>
      </w:tr>
      <w:tr w:rsidR="00511D62" w:rsidRPr="003A62B3" w14:paraId="7C6ED487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DBBA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g dialysis vintage, month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5A2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0 (0.3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A99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0 (0.3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9E70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2 (0.3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618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6</w:t>
            </w:r>
          </w:p>
        </w:tc>
      </w:tr>
      <w:tr w:rsidR="00511D62" w:rsidRPr="003A62B3" w14:paraId="2C5135C4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8C4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VD history, 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C6F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1.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103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1.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CE4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1.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37A4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4</w:t>
            </w:r>
          </w:p>
        </w:tc>
      </w:tr>
      <w:tr w:rsidR="00511D62" w:rsidRPr="003A62B3" w14:paraId="184B0891" w14:textId="77777777" w:rsidTr="007A1B78">
        <w:trPr>
          <w:trHeight w:val="453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79F8" w14:textId="77777777" w:rsidR="00511D62" w:rsidRPr="003A62B3" w:rsidRDefault="00511D62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asal kidney disease, diabetes, %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00CE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8CEB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E20C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B590" w14:textId="77777777" w:rsidR="00511D62" w:rsidRPr="003A62B3" w:rsidRDefault="00511D62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73</w:t>
            </w:r>
          </w:p>
        </w:tc>
      </w:tr>
    </w:tbl>
    <w:p w14:paraId="0113FD4C" w14:textId="77777777" w:rsidR="00511D62" w:rsidRPr="003A62B3" w:rsidRDefault="00511D62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t>NT-proBNP, median (25-75 percentile)</w:t>
      </w:r>
    </w:p>
    <w:p w14:paraId="661F21DC" w14:textId="35E840FA" w:rsidR="00511D62" w:rsidRPr="003A62B3" w:rsidRDefault="003A62B3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p</w:t>
      </w:r>
      <w:r w:rsidR="00511D62" w:rsidRPr="003A62B3">
        <w:rPr>
          <w:rFonts w:ascii="Times New Roman" w:hAnsi="Times New Roman" w:cs="Times New Roman"/>
          <w:lang w:val="en-GB"/>
        </w:rPr>
        <w:t>er</w:t>
      </w:r>
      <w:r w:rsidR="003272A2">
        <w:rPr>
          <w:rFonts w:ascii="Times New Roman" w:hAnsi="Times New Roman" w:cs="Times New Roman"/>
          <w:lang w:val="en-GB"/>
        </w:rPr>
        <w:t xml:space="preserve"> </w:t>
      </w:r>
      <w:r w:rsidR="00511D62" w:rsidRPr="003A62B3">
        <w:rPr>
          <w:rFonts w:ascii="Times New Roman" w:hAnsi="Times New Roman" w:cs="Times New Roman"/>
          <w:lang w:val="en-GB"/>
        </w:rPr>
        <w:t>cent of inter-dialytic body weight gain was calculated as mean 3-consecutive inter-dialytic body weight gain (kg) comparable to dry weight (kg)</w:t>
      </w:r>
    </w:p>
    <w:p w14:paraId="5362D641" w14:textId="509B4EB3" w:rsidR="00511D62" w:rsidRPr="003A62B3" w:rsidRDefault="00511D62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t>Missing number; a, n=5; b, n=7</w:t>
      </w:r>
    </w:p>
    <w:p w14:paraId="7D27F633" w14:textId="76E91031" w:rsidR="00511D62" w:rsidRPr="003A62B3" w:rsidRDefault="00511D62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2F1DAB11" w14:textId="6DD5A0E3" w:rsidR="00D06802" w:rsidRPr="003A62B3" w:rsidRDefault="0040776F">
      <w:pPr>
        <w:rPr>
          <w:rFonts w:ascii="Times New Roman" w:hAnsi="Times New Roman" w:cs="Times New Roman"/>
          <w:b/>
          <w:sz w:val="22"/>
          <w:lang w:val="en-GB"/>
        </w:rPr>
      </w:pPr>
      <w:r w:rsidRPr="003A62B3">
        <w:rPr>
          <w:rFonts w:ascii="Times New Roman" w:hAnsi="Times New Roman" w:cs="Times New Roman"/>
          <w:b/>
          <w:sz w:val="22"/>
          <w:lang w:val="en-GB"/>
        </w:rPr>
        <w:lastRenderedPageBreak/>
        <w:t>S</w:t>
      </w:r>
      <w:r w:rsidR="003840DF" w:rsidRPr="003A62B3">
        <w:rPr>
          <w:rFonts w:ascii="Times New Roman" w:hAnsi="Times New Roman" w:cs="Times New Roman"/>
          <w:b/>
          <w:sz w:val="22"/>
          <w:lang w:val="en-GB"/>
        </w:rPr>
        <w:t>-</w:t>
      </w: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511D62" w:rsidRPr="003A62B3">
        <w:rPr>
          <w:rFonts w:ascii="Times New Roman" w:hAnsi="Times New Roman" w:cs="Times New Roman"/>
          <w:b/>
          <w:sz w:val="22"/>
          <w:lang w:val="en-GB"/>
        </w:rPr>
        <w:t>2</w:t>
      </w: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. Number of </w:t>
      </w:r>
      <w:r w:rsidR="00BA5E98" w:rsidRPr="003A62B3">
        <w:rPr>
          <w:rFonts w:ascii="Times New Roman" w:hAnsi="Times New Roman" w:cs="Times New Roman"/>
          <w:b/>
          <w:sz w:val="22"/>
          <w:lang w:val="en-GB"/>
        </w:rPr>
        <w:t>deaths</w:t>
      </w: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87358F" w:rsidRPr="003A62B3">
        <w:rPr>
          <w:rFonts w:ascii="Times New Roman" w:hAnsi="Times New Roman" w:cs="Times New Roman"/>
          <w:b/>
          <w:sz w:val="22"/>
          <w:lang w:val="en-GB"/>
        </w:rPr>
        <w:t xml:space="preserve">within </w:t>
      </w:r>
      <w:r w:rsidRPr="003A62B3">
        <w:rPr>
          <w:rFonts w:ascii="Times New Roman" w:hAnsi="Times New Roman" w:cs="Times New Roman"/>
          <w:b/>
          <w:sz w:val="22"/>
          <w:lang w:val="en-GB"/>
        </w:rPr>
        <w:t>two follow-up period</w:t>
      </w:r>
      <w:r w:rsidR="0087358F" w:rsidRPr="003A62B3">
        <w:rPr>
          <w:rFonts w:ascii="Times New Roman" w:hAnsi="Times New Roman" w:cs="Times New Roman"/>
          <w:b/>
          <w:sz w:val="22"/>
          <w:lang w:val="en-GB"/>
        </w:rPr>
        <w:t>s</w:t>
      </w:r>
    </w:p>
    <w:tbl>
      <w:tblPr>
        <w:tblW w:w="10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8"/>
        <w:gridCol w:w="1074"/>
        <w:gridCol w:w="1066"/>
        <w:gridCol w:w="624"/>
        <w:gridCol w:w="925"/>
        <w:gridCol w:w="1076"/>
        <w:gridCol w:w="1068"/>
        <w:gridCol w:w="625"/>
        <w:gridCol w:w="919"/>
      </w:tblGrid>
      <w:tr w:rsidR="0040776F" w:rsidRPr="003A62B3" w14:paraId="79AE7639" w14:textId="77777777">
        <w:trPr>
          <w:trHeight w:val="410"/>
        </w:trPr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386DF0" w14:textId="77777777" w:rsidR="0040776F" w:rsidRPr="003A62B3" w:rsidRDefault="0040776F" w:rsidP="004077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</w:tcPr>
          <w:p w14:paraId="2FDE63F5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p to 3.5-year follow-up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8AB2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p to 7-year follow-up</w:t>
            </w:r>
          </w:p>
        </w:tc>
      </w:tr>
      <w:tr w:rsidR="0040776F" w:rsidRPr="003A62B3" w14:paraId="13086678" w14:textId="77777777">
        <w:trPr>
          <w:trHeight w:val="410"/>
        </w:trPr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FA6551" w14:textId="77777777" w:rsidR="0040776F" w:rsidRPr="003A62B3" w:rsidRDefault="0040776F" w:rsidP="004077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DA188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roup-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A8E5B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roup-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442DB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F58088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P</w:t>
            </w: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0CB5B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roup-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635C1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roup-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902D5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E776D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P</w:t>
            </w: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value</w:t>
            </w:r>
          </w:p>
        </w:tc>
      </w:tr>
      <w:tr w:rsidR="0040776F" w:rsidRPr="003A62B3" w14:paraId="3B443F57" w14:textId="77777777">
        <w:trPr>
          <w:trHeight w:val="410"/>
        </w:trPr>
        <w:tc>
          <w:tcPr>
            <w:tcW w:w="26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4FC337" w14:textId="77777777" w:rsidR="0040776F" w:rsidRPr="003A62B3" w:rsidRDefault="0040776F" w:rsidP="004077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-cause deat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E29B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350B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AD94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44E4A6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A4FF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ABAC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A1A8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5809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1</w:t>
            </w:r>
          </w:p>
        </w:tc>
      </w:tr>
      <w:tr w:rsidR="0040776F" w:rsidRPr="003A62B3" w14:paraId="554F4CD9" w14:textId="77777777">
        <w:trPr>
          <w:trHeight w:val="410"/>
        </w:trPr>
        <w:tc>
          <w:tcPr>
            <w:tcW w:w="26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3EBFED" w14:textId="77777777" w:rsidR="0040776F" w:rsidRPr="003A62B3" w:rsidRDefault="0040776F" w:rsidP="004077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on-malignancy-related deat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C057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89E6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EA2F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02FEAB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A7AF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BBF0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DE72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A9C8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1</w:t>
            </w:r>
          </w:p>
        </w:tc>
      </w:tr>
      <w:tr w:rsidR="0040776F" w:rsidRPr="003A62B3" w14:paraId="677851B3" w14:textId="77777777">
        <w:trPr>
          <w:trHeight w:val="410"/>
        </w:trPr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440FF3" w14:textId="77777777" w:rsidR="0040776F" w:rsidRPr="003A62B3" w:rsidRDefault="0040776F" w:rsidP="004077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VD-related deat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4C56D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6D2DF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47A9F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A0F5CA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1F98F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FBF1C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37F0C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DBC29" w14:textId="77777777" w:rsidR="0040776F" w:rsidRPr="003A62B3" w:rsidRDefault="0040776F" w:rsidP="00407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1</w:t>
            </w:r>
          </w:p>
        </w:tc>
      </w:tr>
    </w:tbl>
    <w:p w14:paraId="0DE333F2" w14:textId="77777777" w:rsidR="0040776F" w:rsidRPr="003A62B3" w:rsidRDefault="0040776F">
      <w:pPr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lang w:val="en-GB"/>
        </w:rPr>
        <w:t>CVD, cardiovascular disease</w:t>
      </w:r>
    </w:p>
    <w:p w14:paraId="604C7E50" w14:textId="77777777" w:rsidR="003602AE" w:rsidRPr="003A62B3" w:rsidRDefault="003602AE">
      <w:pPr>
        <w:rPr>
          <w:rFonts w:ascii="Times New Roman" w:hAnsi="Times New Roman" w:cs="Times New Roman"/>
          <w:lang w:val="en-GB"/>
        </w:rPr>
      </w:pPr>
    </w:p>
    <w:p w14:paraId="7196B420" w14:textId="77777777" w:rsidR="003602AE" w:rsidRPr="003A62B3" w:rsidRDefault="003602AE">
      <w:pPr>
        <w:rPr>
          <w:rFonts w:ascii="Times New Roman" w:hAnsi="Times New Roman" w:cs="Times New Roman"/>
          <w:lang w:val="en-GB"/>
        </w:rPr>
      </w:pPr>
    </w:p>
    <w:p w14:paraId="6C6F849D" w14:textId="77777777" w:rsidR="00C35A41" w:rsidRPr="003A62B3" w:rsidRDefault="00C35A41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0D3F6C08" w14:textId="77777777" w:rsidR="00C35A41" w:rsidRPr="003A62B3" w:rsidRDefault="00C35A41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37350F04" w14:textId="77777777" w:rsidR="00C35A41" w:rsidRPr="003A62B3" w:rsidRDefault="00C35A41" w:rsidP="00C35A41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b/>
          <w:lang w:val="en-GB"/>
        </w:rPr>
        <w:t>S-Table 3. Main causes of death</w:t>
      </w: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 within two follow-up periods</w:t>
      </w: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685"/>
        <w:gridCol w:w="2126"/>
        <w:gridCol w:w="2127"/>
      </w:tblGrid>
      <w:tr w:rsidR="00C35A41" w:rsidRPr="003A62B3" w14:paraId="78064259" w14:textId="77777777" w:rsidTr="00ED2AE1">
        <w:trPr>
          <w:trHeight w:val="35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ED7D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9081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auses of dea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7244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5-year follow-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668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-year follow-up</w:t>
            </w:r>
          </w:p>
        </w:tc>
      </w:tr>
      <w:tr w:rsidR="00C35A41" w:rsidRPr="003A62B3" w14:paraId="65FCE43F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389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on-malignancy-related deat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6457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VD-related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58F0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86D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C35A41" w:rsidRPr="003A62B3" w14:paraId="311458B2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F3F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1F1E" w14:textId="77777777" w:rsidR="00C35A41" w:rsidRPr="003A62B3" w:rsidRDefault="00C35A41" w:rsidP="00ED2A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375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D3C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9</w:t>
            </w:r>
          </w:p>
        </w:tc>
      </w:tr>
      <w:tr w:rsidR="00C35A41" w:rsidRPr="003A62B3" w14:paraId="49E9D5B7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6C98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EB73" w14:textId="77777777" w:rsidR="00C35A41" w:rsidRPr="003A62B3" w:rsidRDefault="00C35A41" w:rsidP="00ED2A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udden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15E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B8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</w:tr>
      <w:tr w:rsidR="00C35A41" w:rsidRPr="003A62B3" w14:paraId="4B4E78F7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7FF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54D" w14:textId="7E08B1DD" w:rsidR="00C35A41" w:rsidRPr="003A62B3" w:rsidRDefault="00C35A41" w:rsidP="00ED2A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</w:t>
            </w:r>
            <w:r w:rsidR="00626B6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morrhagic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F4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20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</w:tr>
      <w:tr w:rsidR="00C35A41" w:rsidRPr="003A62B3" w14:paraId="6063C7DD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E14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0A4" w14:textId="2E9C6FD6" w:rsidR="00C35A41" w:rsidRPr="003A62B3" w:rsidRDefault="00C35A41" w:rsidP="00ED2A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sch</w:t>
            </w:r>
            <w:r w:rsidR="00626B6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emic strok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971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341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C35A41" w:rsidRPr="003A62B3" w14:paraId="3AA9215C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C6A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443" w14:textId="77777777" w:rsidR="00C35A41" w:rsidRPr="003A62B3" w:rsidRDefault="00C35A41" w:rsidP="00ED2A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cute 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2B98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241D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</w:tr>
      <w:tr w:rsidR="00C35A41" w:rsidRPr="003A62B3" w14:paraId="7BB13FD6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A270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842" w14:textId="77777777" w:rsidR="00C35A41" w:rsidRPr="003A62B3" w:rsidRDefault="00C35A41" w:rsidP="00ED2A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ortic dissection or aortic rup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D74F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AF0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C35A41" w:rsidRPr="003A62B3" w14:paraId="573E57B0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F19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3C0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548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0E6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 w:rsidR="00C35A41" w:rsidRPr="003A62B3" w14:paraId="6092378E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E5B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ABD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36A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A951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</w:t>
            </w:r>
          </w:p>
        </w:tc>
      </w:tr>
      <w:tr w:rsidR="00C35A41" w:rsidRPr="003A62B3" w14:paraId="1F91E55D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617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296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ialysis withdrawal or senile deterio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359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BE2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 w:rsidR="00C35A41" w:rsidRPr="003A62B3" w14:paraId="60663A22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E8B8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9CB5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thers or unknown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98A1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4043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4</w:t>
            </w:r>
          </w:p>
        </w:tc>
      </w:tr>
      <w:tr w:rsidR="00C35A41" w:rsidRPr="003A62B3" w14:paraId="40CBCF2E" w14:textId="77777777" w:rsidTr="00ED2AE1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047D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lignancy-related deat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1CF5" w14:textId="77777777" w:rsidR="00C35A41" w:rsidRPr="003A62B3" w:rsidRDefault="00C35A41" w:rsidP="00ED2A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ABE9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D95E" w14:textId="77777777" w:rsidR="00C35A41" w:rsidRPr="003A62B3" w:rsidRDefault="00C35A41" w:rsidP="00ED2A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</w:tr>
    </w:tbl>
    <w:p w14:paraId="65D7DE11" w14:textId="314A4931" w:rsidR="00C35A41" w:rsidRPr="003A62B3" w:rsidRDefault="001453CE" w:rsidP="00C35A41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t>CHF, congestive heart failure</w:t>
      </w:r>
      <w:r>
        <w:rPr>
          <w:rFonts w:ascii="Times New Roman" w:hAnsi="Times New Roman" w:cs="Times New Roman"/>
          <w:lang w:val="en-GB"/>
        </w:rPr>
        <w:t>;</w:t>
      </w:r>
      <w:r w:rsidR="00653BFE" w:rsidRPr="00653BFE">
        <w:rPr>
          <w:rFonts w:ascii="Times New Roman" w:hAnsi="Times New Roman" w:cs="Times New Roman"/>
          <w:lang w:val="en-GB"/>
        </w:rPr>
        <w:t xml:space="preserve"> </w:t>
      </w:r>
      <w:r w:rsidR="00653BFE" w:rsidRPr="003A62B3">
        <w:rPr>
          <w:rFonts w:ascii="Times New Roman" w:hAnsi="Times New Roman" w:cs="Times New Roman"/>
          <w:lang w:val="en-GB"/>
        </w:rPr>
        <w:t>CVD, cardiovascular disease</w:t>
      </w:r>
    </w:p>
    <w:p w14:paraId="0275B2A2" w14:textId="77777777" w:rsidR="00C35A41" w:rsidRPr="003A62B3" w:rsidRDefault="00C35A41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3D893380" w14:textId="455BC3B3" w:rsidR="003602AE" w:rsidRPr="003A62B3" w:rsidRDefault="003602AE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5389835A" w14:textId="378A0965" w:rsidR="003602AE" w:rsidRPr="003A62B3" w:rsidRDefault="003602AE" w:rsidP="003602AE">
      <w:pPr>
        <w:rPr>
          <w:rFonts w:ascii="Times New Roman" w:hAnsi="Times New Roman" w:cs="Times New Roman"/>
          <w:b/>
          <w:sz w:val="22"/>
          <w:lang w:val="en-GB"/>
        </w:rPr>
      </w:pPr>
      <w:r w:rsidRPr="003A62B3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S-Table </w:t>
      </w:r>
      <w:r w:rsidR="00C35A41" w:rsidRPr="003A62B3">
        <w:rPr>
          <w:rFonts w:ascii="Times New Roman" w:hAnsi="Times New Roman" w:cs="Times New Roman"/>
          <w:b/>
          <w:sz w:val="22"/>
          <w:lang w:val="en-GB"/>
        </w:rPr>
        <w:t>4</w:t>
      </w:r>
      <w:r w:rsidRPr="003A62B3">
        <w:rPr>
          <w:rFonts w:ascii="Times New Roman" w:hAnsi="Times New Roman" w:cs="Times New Roman"/>
          <w:b/>
          <w:sz w:val="22"/>
          <w:lang w:val="en-GB"/>
        </w:rPr>
        <w:t>. Risks of basic confounders</w:t>
      </w:r>
      <w:r w:rsidR="0087358F" w:rsidRPr="003A62B3">
        <w:rPr>
          <w:rFonts w:ascii="Times New Roman" w:hAnsi="Times New Roman" w:cs="Times New Roman"/>
          <w:b/>
          <w:sz w:val="22"/>
          <w:lang w:val="en-GB"/>
        </w:rPr>
        <w:t xml:space="preserve"> for all-cause mortality</w:t>
      </w:r>
    </w:p>
    <w:tbl>
      <w:tblPr>
        <w:tblW w:w="105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8"/>
        <w:gridCol w:w="1899"/>
        <w:gridCol w:w="769"/>
        <w:gridCol w:w="1899"/>
        <w:gridCol w:w="769"/>
        <w:gridCol w:w="1904"/>
        <w:gridCol w:w="764"/>
      </w:tblGrid>
      <w:tr w:rsidR="00652152" w:rsidRPr="003A62B3" w14:paraId="3075468A" w14:textId="77777777" w:rsidTr="00652152">
        <w:trPr>
          <w:trHeight w:val="33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8458B7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5B4C5D1D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1B9D0C4F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Group-Y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65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Group-O</w:t>
            </w:r>
          </w:p>
        </w:tc>
      </w:tr>
      <w:tr w:rsidR="00652152" w:rsidRPr="003A62B3" w14:paraId="7A06C585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1FF261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295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18A7A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387BB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DAEC4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FD0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562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-value</w:t>
            </w:r>
          </w:p>
        </w:tc>
      </w:tr>
      <w:tr w:rsidR="00652152" w:rsidRPr="003A62B3" w14:paraId="719BDB43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D477B9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Age, +1SD yea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08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85 (1.55 to 2.2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74B89E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5DE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58 (1.12 to 2.2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7A290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882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27 (1.49 to 3.4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765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</w:tr>
      <w:tr w:rsidR="00652152" w:rsidRPr="003A62B3" w14:paraId="6FB017C8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379161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Sex, m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96B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12 (0.85 to 1.4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9763AC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7FD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32 (0.86 to 2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EE9FA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BDF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92 (0.62 to 1.3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E85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0</w:t>
            </w:r>
          </w:p>
        </w:tc>
      </w:tr>
      <w:tr w:rsidR="00652152" w:rsidRPr="003A62B3" w14:paraId="6DCB950F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8D41E0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DW standard score, +1S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0FB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1 (0.60 to 0.8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D86AB9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82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66 (0.53 to 0.8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75B0F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458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4 (0.58 to 0.9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69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2</w:t>
            </w:r>
          </w:p>
        </w:tc>
      </w:tr>
      <w:tr w:rsidR="00652152" w:rsidRPr="003A62B3" w14:paraId="66EBCEB7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225F3B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Alb, +1SD g/d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1ACC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8 (0.66 to 0.9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8CDF12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A30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80 (0.63 to 1.0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B86C07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C6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4 (0.58 to 0.9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E59F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</w:tr>
      <w:tr w:rsidR="00652152" w:rsidRPr="003A62B3" w14:paraId="5135A90B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662708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Log CRP, +1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54F9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48 (1.17 to 1.8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6C79B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612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54 (1.09 to 2.1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75234D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4BE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47 (1.06 to 2.0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99B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2</w:t>
            </w:r>
          </w:p>
        </w:tc>
      </w:tr>
      <w:tr w:rsidR="00652152" w:rsidRPr="003A62B3" w14:paraId="3240FA8B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A2E13E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SBP, +1SD mmH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DA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11 (0.97 to 1.2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225C2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A0B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21 (0.97 to 1.5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FAD9B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6BB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3 (0.86 to 1.2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99A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4</w:t>
            </w:r>
          </w:p>
        </w:tc>
      </w:tr>
      <w:tr w:rsidR="00652152" w:rsidRPr="003A62B3" w14:paraId="2D256519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D878EC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non-HDL, +1SD mg/d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1B7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4 (0.91 to 1.1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7FDB39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03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7 (0.88 to 1.3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B6DDAC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95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2 (0.84 to 1.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4FC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83</w:t>
            </w:r>
          </w:p>
        </w:tc>
      </w:tr>
      <w:tr w:rsidR="00652152" w:rsidRPr="003A62B3" w14:paraId="5153D574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A43C96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Log HD vintage, +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B6D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0 (0.47 to 1.0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8432A2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91E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59 (0.32 to 1.1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DCDCB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F2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98 (0.58 to 1.6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64CC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94</w:t>
            </w:r>
          </w:p>
        </w:tc>
      </w:tr>
      <w:tr w:rsidR="00652152" w:rsidRPr="003A62B3" w14:paraId="0ADC7A82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3099FC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CTR, +1SD 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2008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22 (1.05 to 1.4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29915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C6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23 (0.98 to 1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EBCDDD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02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21 (0.99 to 1.4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EE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6</w:t>
            </w:r>
          </w:p>
        </w:tc>
      </w:tr>
      <w:tr w:rsidR="00652152" w:rsidRPr="003A62B3" w14:paraId="1452AEF3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548C9E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Basal kidney disease (diabetes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68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28 (0.96 to 1.7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3A42D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2F5B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41 (0.89 to 2.2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7F9152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9C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3 (0.67 to 1.5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26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89</w:t>
            </w:r>
          </w:p>
        </w:tc>
      </w:tr>
      <w:tr w:rsidR="00652152" w:rsidRPr="003A62B3" w14:paraId="58F81A9F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0E4F7B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IDBG, +1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C29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98 (0.92 to 1.0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3B38A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AD0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3 (0.93 to 1.1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89623C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5503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94 (0.86 to 1.0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D4A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</w:tr>
      <w:tr w:rsidR="00652152" w:rsidRPr="003A62B3" w14:paraId="37BF1FA0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221E54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Current smok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AD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26 (0.86 to 1.8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2D06A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D629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5 (0.64 to 1.7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78C43A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D08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35 (0.73 to 2.5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58D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</w:tr>
      <w:tr w:rsidR="00652152" w:rsidRPr="003A62B3" w14:paraId="4D0A86A8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2D08F4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Antihypertensive u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B9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83 (0.61 to 1.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099641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0A8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03 (0.63 to 1.7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49DD1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8FF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74 (0.50 to 1.1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39F6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4</w:t>
            </w:r>
          </w:p>
        </w:tc>
      </w:tr>
      <w:tr w:rsidR="00652152" w:rsidRPr="003A62B3" w14:paraId="3CB1D248" w14:textId="77777777" w:rsidTr="00652152">
        <w:trPr>
          <w:trHeight w:val="33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DCB147" w14:textId="77777777" w:rsidR="00652152" w:rsidRPr="003A62B3" w:rsidRDefault="00652152" w:rsidP="006521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ast CVD history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9A6E4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44 (1.11 to 1.8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D45837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F238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42 (0.95 to 2.1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81500C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A005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51 (1.06 to 2.1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BA7A" w14:textId="77777777" w:rsidR="00652152" w:rsidRPr="003A62B3" w:rsidRDefault="00652152" w:rsidP="0065215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2</w:t>
            </w:r>
          </w:p>
        </w:tc>
      </w:tr>
    </w:tbl>
    <w:p w14:paraId="168D0DC1" w14:textId="7D115A19" w:rsidR="003602AE" w:rsidRPr="003A62B3" w:rsidRDefault="00281D3A">
      <w:pPr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lang w:val="en-GB"/>
        </w:rPr>
        <w:t xml:space="preserve">Alb, albumin; </w:t>
      </w:r>
      <w:r w:rsidR="003602AE" w:rsidRPr="003A62B3">
        <w:rPr>
          <w:rFonts w:ascii="Times New Roman" w:hAnsi="Times New Roman" w:cs="Times New Roman"/>
          <w:sz w:val="22"/>
          <w:lang w:val="en-GB"/>
        </w:rPr>
        <w:t xml:space="preserve">CRP, C-reactive protein; </w:t>
      </w:r>
      <w:r w:rsidR="002C0A3B" w:rsidRPr="003A62B3">
        <w:rPr>
          <w:rFonts w:ascii="Times New Roman" w:hAnsi="Times New Roman" w:cs="Times New Roman"/>
          <w:sz w:val="22"/>
          <w:lang w:val="en-GB"/>
        </w:rPr>
        <w:t xml:space="preserve">CVD, cardiovascular disease; CTR, cardiothoracic ratio; </w:t>
      </w:r>
      <w:r w:rsidR="00C67782" w:rsidRPr="003A62B3">
        <w:rPr>
          <w:rFonts w:ascii="Times New Roman" w:hAnsi="Times New Roman" w:cs="Times New Roman"/>
          <w:sz w:val="22"/>
          <w:lang w:val="en-GB"/>
        </w:rPr>
        <w:t xml:space="preserve">DW, dry weight; </w:t>
      </w:r>
      <w:r w:rsidR="009B7F43" w:rsidRPr="003A62B3">
        <w:rPr>
          <w:rFonts w:ascii="Times New Roman" w:hAnsi="Times New Roman" w:cs="Times New Roman"/>
          <w:sz w:val="22"/>
          <w:lang w:val="en-GB"/>
        </w:rPr>
        <w:t xml:space="preserve">DW, dry weight; </w:t>
      </w:r>
      <w:r w:rsidR="00652152" w:rsidRPr="003A62B3">
        <w:rPr>
          <w:rFonts w:ascii="Times New Roman" w:hAnsi="Times New Roman" w:cs="Times New Roman"/>
          <w:sz w:val="22"/>
          <w:lang w:val="en-GB"/>
        </w:rPr>
        <w:t>HDL, high density lipoprotein; HD, haemodialysis</w:t>
      </w:r>
      <w:r w:rsidR="003D403C">
        <w:rPr>
          <w:rFonts w:ascii="Times New Roman" w:hAnsi="Times New Roman" w:cs="Times New Roman"/>
          <w:sz w:val="22"/>
          <w:lang w:val="en-GB"/>
        </w:rPr>
        <w:t xml:space="preserve">; </w:t>
      </w:r>
      <w:r w:rsidR="001453CE">
        <w:rPr>
          <w:rFonts w:ascii="Times New Roman" w:hAnsi="Times New Roman" w:cs="Times New Roman"/>
          <w:sz w:val="22"/>
          <w:lang w:val="en-GB"/>
        </w:rPr>
        <w:t>IDBG, inter</w:t>
      </w:r>
      <w:r w:rsidR="00EB065D">
        <w:rPr>
          <w:rFonts w:ascii="Times New Roman" w:hAnsi="Times New Roman" w:cs="Times New Roman"/>
          <w:sz w:val="22"/>
          <w:lang w:val="en-GB"/>
        </w:rPr>
        <w:t>-</w:t>
      </w:r>
      <w:r w:rsidR="00652152" w:rsidRPr="003A62B3">
        <w:rPr>
          <w:rFonts w:ascii="Times New Roman" w:hAnsi="Times New Roman" w:cs="Times New Roman"/>
          <w:sz w:val="22"/>
          <w:lang w:val="en-GB"/>
        </w:rPr>
        <w:t xml:space="preserve">dialytic body weight gain; </w:t>
      </w:r>
      <w:r w:rsidR="002B333B" w:rsidRPr="003A62B3">
        <w:rPr>
          <w:rFonts w:ascii="Times New Roman" w:hAnsi="Times New Roman" w:cs="Times New Roman"/>
          <w:sz w:val="22"/>
          <w:lang w:val="en-GB"/>
        </w:rPr>
        <w:t>SD, standard deviation</w:t>
      </w:r>
      <w:r w:rsidR="009B7F43">
        <w:rPr>
          <w:rFonts w:ascii="Times New Roman" w:hAnsi="Times New Roman" w:cs="Times New Roman"/>
          <w:sz w:val="22"/>
          <w:lang w:val="en-GB"/>
        </w:rPr>
        <w:t xml:space="preserve">; </w:t>
      </w:r>
      <w:r w:rsidR="009B7F43" w:rsidRPr="003A62B3">
        <w:rPr>
          <w:rFonts w:ascii="Times New Roman" w:hAnsi="Times New Roman" w:cs="Times New Roman"/>
          <w:sz w:val="22"/>
          <w:lang w:val="en-GB"/>
        </w:rPr>
        <w:t>SBP, systolic blood pressure</w:t>
      </w:r>
    </w:p>
    <w:p w14:paraId="3C5563E7" w14:textId="77777777" w:rsidR="003602AE" w:rsidRPr="003A62B3" w:rsidRDefault="003602AE">
      <w:pPr>
        <w:rPr>
          <w:rFonts w:ascii="Times New Roman" w:hAnsi="Times New Roman" w:cs="Times New Roman"/>
          <w:sz w:val="22"/>
          <w:lang w:val="en-GB"/>
        </w:rPr>
      </w:pPr>
    </w:p>
    <w:p w14:paraId="32E67700" w14:textId="77777777" w:rsidR="003602AE" w:rsidRPr="003A62B3" w:rsidRDefault="003602AE">
      <w:pPr>
        <w:rPr>
          <w:rFonts w:ascii="Times New Roman" w:hAnsi="Times New Roman" w:cs="Times New Roman"/>
          <w:lang w:val="en-GB"/>
        </w:rPr>
      </w:pPr>
    </w:p>
    <w:p w14:paraId="4E700BEC" w14:textId="77777777" w:rsidR="003602AE" w:rsidRPr="003A62B3" w:rsidRDefault="003602AE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7F83F1F9" w14:textId="77777777" w:rsidR="00A473CA" w:rsidRPr="003A62B3" w:rsidRDefault="00A473CA" w:rsidP="003602AE">
      <w:pPr>
        <w:rPr>
          <w:rFonts w:ascii="Times New Roman" w:hAnsi="Times New Roman" w:cs="Times New Roman"/>
          <w:b/>
          <w:sz w:val="22"/>
          <w:lang w:val="en-GB"/>
        </w:rPr>
        <w:sectPr w:rsidR="00A473CA" w:rsidRPr="003A62B3" w:rsidSect="0040776F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5B8AF28" w14:textId="6D5E48D1" w:rsidR="00DD2133" w:rsidRPr="00AA1E4E" w:rsidRDefault="00DD2133" w:rsidP="003602AE">
      <w:pPr>
        <w:rPr>
          <w:rFonts w:ascii="Times New Roman" w:hAnsi="Times New Roman" w:cs="Times New Roman"/>
          <w:b/>
          <w:sz w:val="22"/>
          <w:lang w:val="en-GB"/>
        </w:rPr>
      </w:pPr>
      <w:r w:rsidRPr="00AA1E4E">
        <w:rPr>
          <w:rFonts w:ascii="Times New Roman" w:hAnsi="Times New Roman" w:cs="Times New Roman"/>
          <w:b/>
          <w:sz w:val="22"/>
          <w:lang w:val="en-GB"/>
        </w:rPr>
        <w:lastRenderedPageBreak/>
        <w:t>S-Table 5. Hazard ratios for all-cause mortality according to the interaction terms for age and log NT-proBNP</w:t>
      </w:r>
    </w:p>
    <w:p w14:paraId="01ABE30E" w14:textId="77777777" w:rsidR="00DD2133" w:rsidRPr="00AA1E4E" w:rsidRDefault="00DD2133" w:rsidP="003602AE">
      <w:r w:rsidRPr="00AA1E4E">
        <w:rPr>
          <w:lang w:val="en-GB"/>
        </w:rPr>
        <w:fldChar w:fldCharType="begin"/>
      </w:r>
      <w:r w:rsidRPr="00AA1E4E">
        <w:rPr>
          <w:lang w:val="en-GB"/>
        </w:rPr>
        <w:instrText xml:space="preserve"> LINK Excel.Sheet.12 "E:\\</w:instrText>
      </w:r>
      <w:r w:rsidRPr="00AA1E4E">
        <w:rPr>
          <w:lang w:val="en-GB"/>
        </w:rPr>
        <w:instrText>ドキュメント　バックアップ用</w:instrText>
      </w:r>
      <w:r w:rsidRPr="00AA1E4E">
        <w:rPr>
          <w:lang w:val="en-GB"/>
        </w:rPr>
        <w:instrText>\\</w:instrText>
      </w:r>
      <w:r w:rsidRPr="00AA1E4E">
        <w:rPr>
          <w:rFonts w:ascii="Segoe UI Symbol" w:hAnsi="Segoe UI Symbol" w:cs="Segoe UI Symbol"/>
          <w:lang w:val="en-GB"/>
        </w:rPr>
        <w:instrText>★</w:instrText>
      </w:r>
      <w:r w:rsidRPr="00AA1E4E">
        <w:rPr>
          <w:lang w:val="en-GB"/>
        </w:rPr>
        <w:instrText>仕事中</w:instrText>
      </w:r>
      <w:r w:rsidRPr="00AA1E4E">
        <w:rPr>
          <w:rFonts w:ascii="Segoe UI Symbol" w:hAnsi="Segoe UI Symbol" w:cs="Segoe UI Symbol"/>
          <w:lang w:val="en-GB"/>
        </w:rPr>
        <w:instrText>★</w:instrText>
      </w:r>
      <w:r w:rsidRPr="00AA1E4E">
        <w:rPr>
          <w:lang w:val="en-GB"/>
        </w:rPr>
        <w:instrText>\\MID BNP</w:instrText>
      </w:r>
      <w:r w:rsidRPr="00AA1E4E">
        <w:rPr>
          <w:lang w:val="en-GB"/>
        </w:rPr>
        <w:instrText>長期フォロー解析</w:instrText>
      </w:r>
      <w:r w:rsidRPr="00AA1E4E">
        <w:rPr>
          <w:lang w:val="en-GB"/>
        </w:rPr>
        <w:instrText>\\</w:instrText>
      </w:r>
      <w:r w:rsidRPr="00AA1E4E">
        <w:rPr>
          <w:lang w:val="en-GB"/>
        </w:rPr>
        <w:instrText>統計解析</w:instrText>
      </w:r>
      <w:r w:rsidRPr="00AA1E4E">
        <w:rPr>
          <w:lang w:val="en-GB"/>
        </w:rPr>
        <w:instrText>ASN\\</w:instrText>
      </w:r>
      <w:r w:rsidRPr="00AA1E4E">
        <w:rPr>
          <w:lang w:val="en-GB"/>
        </w:rPr>
        <w:instrText>研究記録</w:instrText>
      </w:r>
      <w:r w:rsidRPr="00AA1E4E">
        <w:rPr>
          <w:lang w:val="en-GB"/>
        </w:rPr>
        <w:instrText xml:space="preserve"> ASN.xlsx" "Interaction!R3C3:R19C7" \a \f 4 \h </w:instrText>
      </w:r>
      <w:r w:rsidRPr="00AA1E4E">
        <w:rPr>
          <w:lang w:val="en-GB"/>
        </w:rPr>
        <w:fldChar w:fldCharType="separate"/>
      </w:r>
    </w:p>
    <w:tbl>
      <w:tblPr>
        <w:tblW w:w="8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6"/>
        <w:gridCol w:w="3176"/>
        <w:gridCol w:w="1136"/>
        <w:gridCol w:w="2416"/>
        <w:gridCol w:w="1376"/>
      </w:tblGrid>
      <w:tr w:rsidR="00AA1E4E" w:rsidRPr="00AA1E4E" w14:paraId="62A706A4" w14:textId="77777777" w:rsidTr="00DD2133">
        <w:trPr>
          <w:trHeight w:val="36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E7A4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216C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F179" w14:textId="77777777" w:rsidR="00DD2133" w:rsidRPr="00AA1E4E" w:rsidRDefault="00DD2133" w:rsidP="00DD2133">
            <w:pPr>
              <w:widowControl/>
              <w:jc w:val="center"/>
              <w:rPr>
                <w:rFonts w:ascii="Symbol" w:eastAsia="ＭＳ Ｐゴシック" w:hAnsi="Symbol" w:cs="ＭＳ Ｐゴシック" w:hint="eastAsia"/>
                <w:kern w:val="0"/>
                <w:sz w:val="22"/>
              </w:rPr>
            </w:pPr>
            <w:r w:rsidRPr="00AA1E4E">
              <w:rPr>
                <w:rFonts w:ascii="Symbol" w:eastAsia="ＭＳ Ｐゴシック" w:hAnsi="Symbol" w:cs="ＭＳ Ｐゴシック"/>
                <w:kern w:val="0"/>
                <w:sz w:val="22"/>
              </w:rPr>
              <w:t>b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7324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1127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AA1E4E" w:rsidRPr="00AA1E4E" w14:paraId="6E4A235C" w14:textId="77777777" w:rsidTr="00DD2133">
        <w:trPr>
          <w:trHeight w:val="36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CFC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Without intera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EF9B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1E7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3788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E4E" w:rsidRPr="00AA1E4E" w14:paraId="04B50C37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126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B0A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+1 yea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F79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3ED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 (1.06 to 1.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550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AA1E4E" w:rsidRPr="00AA1E4E" w14:paraId="434ED594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5EC4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554D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proBNP, +1</w:t>
            </w:r>
          </w:p>
        </w:tc>
        <w:tc>
          <w:tcPr>
            <w:tcW w:w="11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4B7A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2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85B9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2.93 (2.35 to 3.67)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F487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AA1E4E" w:rsidRPr="00AA1E4E" w14:paraId="66DEDE22" w14:textId="77777777" w:rsidTr="00DD2133">
        <w:trPr>
          <w:trHeight w:val="36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664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With intera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C30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3974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3EF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E4E" w:rsidRPr="00AA1E4E" w14:paraId="45738F73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75D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2BAD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+1 yea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4ADD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0E9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0 (1.10 to 1.3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F33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AA1E4E" w:rsidRPr="00AA1E4E" w14:paraId="658F1986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56E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882D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proBNP, 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1312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3.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298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02 (4.89 to 127.9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EE1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AA1E4E" w:rsidRPr="00AA1E4E" w14:paraId="09F419B8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1713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153B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</w:t>
            </w:r>
            <w:r w:rsidRPr="00AA1E4E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×</w:t>
            </w: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proBNP produc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76C3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8FA1E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 (0.95 to 0.99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4496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</w:tr>
      <w:tr w:rsidR="00AA1E4E" w:rsidRPr="00AA1E4E" w14:paraId="5568AF6F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89F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F1E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E657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CA5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54B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E4E" w:rsidRPr="00AA1E4E" w14:paraId="73637F93" w14:textId="77777777" w:rsidTr="00DD2133">
        <w:trPr>
          <w:trHeight w:val="36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1037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CE1F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4153" w14:textId="77777777" w:rsidR="00DD2133" w:rsidRPr="00AA1E4E" w:rsidRDefault="00DD2133" w:rsidP="00DD2133">
            <w:pPr>
              <w:widowControl/>
              <w:jc w:val="center"/>
              <w:rPr>
                <w:rFonts w:ascii="Symbol" w:eastAsia="ＭＳ Ｐゴシック" w:hAnsi="Symbol" w:cs="ＭＳ Ｐゴシック" w:hint="eastAsia"/>
                <w:kern w:val="0"/>
                <w:sz w:val="22"/>
              </w:rPr>
            </w:pPr>
            <w:r w:rsidRPr="00AA1E4E">
              <w:rPr>
                <w:rFonts w:ascii="Symbol" w:eastAsia="ＭＳ Ｐゴシック" w:hAnsi="Symbol" w:cs="ＭＳ Ｐゴシック"/>
                <w:kern w:val="0"/>
                <w:sz w:val="22"/>
              </w:rPr>
              <w:t>b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BA43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5D27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AA1E4E" w:rsidRPr="00AA1E4E" w14:paraId="1FD64F18" w14:textId="77777777" w:rsidTr="00DD2133">
        <w:trPr>
          <w:trHeight w:val="36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2582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Without intera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D6D9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EE2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4E1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E4E" w:rsidRPr="00AA1E4E" w14:paraId="1CDC8D89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029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B9F0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+1 yea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52D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08A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 (1.04 to 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2A8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AA1E4E" w:rsidRPr="00AA1E4E" w14:paraId="53BF84AE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924A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12B4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proBNP, +1</w:t>
            </w:r>
          </w:p>
        </w:tc>
        <w:tc>
          <w:tcPr>
            <w:tcW w:w="11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337E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24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5A24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8 (1.57 to 2.77)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EA2C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AA1E4E" w:rsidRPr="00AA1E4E" w14:paraId="4980C513" w14:textId="77777777" w:rsidTr="00DD2133">
        <w:trPr>
          <w:trHeight w:val="36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A39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With intera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5F0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47E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CBB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E4E" w:rsidRPr="00AA1E4E" w14:paraId="46009DC6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B02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528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+1 yea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2285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1DB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 (1.01 to 1.2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13A7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</w:p>
        </w:tc>
      </w:tr>
      <w:tr w:rsidR="00AA1E4E" w:rsidRPr="00AA1E4E" w14:paraId="16640DE9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FEF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6D8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proBNP, 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3033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E54E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4.61 (0.92 to 23.1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D78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</w:p>
        </w:tc>
      </w:tr>
      <w:tr w:rsidR="00AA1E4E" w:rsidRPr="00AA1E4E" w14:paraId="3D6C6001" w14:textId="77777777" w:rsidTr="00DD2133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6AE7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EFCB" w14:textId="77777777" w:rsidR="00DD2133" w:rsidRPr="00AA1E4E" w:rsidRDefault="00DD2133" w:rsidP="00DD21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</w:t>
            </w:r>
            <w:r w:rsidRPr="00AA1E4E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×</w:t>
            </w: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proBNP produc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0A59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DCBC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 (0.97 to 1.01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016D" w14:textId="77777777" w:rsidR="00DD2133" w:rsidRPr="00AA1E4E" w:rsidRDefault="00DD2133" w:rsidP="00DD213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A1E4E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3</w:t>
            </w:r>
          </w:p>
        </w:tc>
      </w:tr>
    </w:tbl>
    <w:p w14:paraId="09245FFC" w14:textId="5E4212B9" w:rsidR="00DD2133" w:rsidRPr="00AA1E4E" w:rsidRDefault="00DD2133" w:rsidP="003602AE">
      <w:pPr>
        <w:rPr>
          <w:rFonts w:ascii="Times New Roman" w:hAnsi="Times New Roman" w:cs="Times New Roman"/>
          <w:sz w:val="22"/>
          <w:lang w:val="en-GB"/>
        </w:rPr>
      </w:pPr>
      <w:r w:rsidRPr="00AA1E4E">
        <w:rPr>
          <w:rFonts w:ascii="Times New Roman" w:hAnsi="Times New Roman" w:cs="Times New Roman"/>
          <w:b/>
          <w:sz w:val="22"/>
          <w:lang w:val="en-GB"/>
        </w:rPr>
        <w:fldChar w:fldCharType="end"/>
      </w:r>
      <w:r w:rsidRPr="00AA1E4E">
        <w:rPr>
          <w:rFonts w:ascii="Times New Roman" w:hAnsi="Times New Roman" w:cs="Times New Roman"/>
          <w:sz w:val="22"/>
          <w:lang w:val="en-GB"/>
        </w:rPr>
        <w:t>Results of Cox analysis of upper panel is unadjusted model, whereas, lower panel is fully adjusted with DW standard score (+1SD), sex, Alb (+1SD), log CRP, CVD history, SBP (+1SD), CTR (+1SD), non-HDL-c (+1SD), log dialysis vintage, current</w:t>
      </w:r>
      <w:r w:rsidRPr="00AA1E4E">
        <w:t xml:space="preserve"> </w:t>
      </w:r>
      <w:r w:rsidRPr="00AA1E4E">
        <w:rPr>
          <w:rFonts w:ascii="Times New Roman" w:hAnsi="Times New Roman" w:cs="Times New Roman"/>
          <w:sz w:val="22"/>
          <w:lang w:val="en-GB"/>
        </w:rPr>
        <w:t>smoking, inter-dialytic body weight gain comparable to dry weight (+1%), basal kidney disease (diabetes), and antihypertensive medicine use</w:t>
      </w:r>
    </w:p>
    <w:p w14:paraId="538300D7" w14:textId="63C41E15" w:rsidR="00DD2133" w:rsidRDefault="00DD2133">
      <w:pPr>
        <w:widowControl/>
        <w:jc w:val="left"/>
        <w:rPr>
          <w:rFonts w:ascii="Times New Roman" w:hAnsi="Times New Roman" w:cs="Times New Roman"/>
          <w:b/>
          <w:color w:val="FF0000"/>
          <w:sz w:val="22"/>
          <w:lang w:val="en-GB"/>
        </w:rPr>
      </w:pPr>
      <w:r>
        <w:rPr>
          <w:rFonts w:ascii="Times New Roman" w:hAnsi="Times New Roman" w:cs="Times New Roman"/>
          <w:b/>
          <w:color w:val="FF0000"/>
          <w:sz w:val="22"/>
          <w:lang w:val="en-GB"/>
        </w:rPr>
        <w:br w:type="page"/>
      </w:r>
    </w:p>
    <w:p w14:paraId="3B863D2B" w14:textId="175DA59B" w:rsidR="003602AE" w:rsidRPr="003A62B3" w:rsidRDefault="003602AE" w:rsidP="003602AE">
      <w:pPr>
        <w:rPr>
          <w:rFonts w:ascii="Times New Roman" w:hAnsi="Times New Roman" w:cs="Times New Roman"/>
          <w:b/>
          <w:sz w:val="22"/>
          <w:lang w:val="en-GB"/>
        </w:rPr>
      </w:pPr>
      <w:r w:rsidRPr="00AA1E4E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S-Table </w:t>
      </w:r>
      <w:r w:rsidR="00DD2133" w:rsidRPr="00AA1E4E">
        <w:rPr>
          <w:rFonts w:ascii="Times New Roman" w:hAnsi="Times New Roman" w:cs="Times New Roman"/>
          <w:b/>
          <w:sz w:val="22"/>
          <w:lang w:val="en-GB"/>
        </w:rPr>
        <w:t>6</w:t>
      </w:r>
      <w:r w:rsidRPr="003A62B3">
        <w:rPr>
          <w:rFonts w:ascii="Times New Roman" w:hAnsi="Times New Roman" w:cs="Times New Roman"/>
          <w:b/>
          <w:sz w:val="22"/>
          <w:lang w:val="en-GB"/>
        </w:rPr>
        <w:t xml:space="preserve">. Risks of tertiles log NT-proBNP for </w:t>
      </w:r>
      <w:r w:rsidR="00BE48A0" w:rsidRPr="003A62B3">
        <w:rPr>
          <w:rFonts w:ascii="Times New Roman" w:hAnsi="Times New Roman" w:cs="Times New Roman"/>
          <w:b/>
          <w:sz w:val="22"/>
          <w:lang w:val="en-GB"/>
        </w:rPr>
        <w:t xml:space="preserve">mortality </w:t>
      </w:r>
      <w:r w:rsidRPr="003A62B3">
        <w:rPr>
          <w:rFonts w:ascii="Times New Roman" w:hAnsi="Times New Roman" w:cs="Times New Roman"/>
          <w:b/>
          <w:sz w:val="22"/>
          <w:lang w:val="en-GB"/>
        </w:rPr>
        <w:t>up to 3.5</w:t>
      </w:r>
      <w:r w:rsidR="003F1187">
        <w:rPr>
          <w:rFonts w:ascii="Times New Roman" w:hAnsi="Times New Roman" w:cs="Times New Roman"/>
          <w:b/>
          <w:sz w:val="22"/>
          <w:lang w:val="en-GB"/>
        </w:rPr>
        <w:t>-</w:t>
      </w:r>
      <w:r w:rsidRPr="003A62B3">
        <w:rPr>
          <w:rFonts w:ascii="Times New Roman" w:hAnsi="Times New Roman" w:cs="Times New Roman"/>
          <w:b/>
          <w:sz w:val="22"/>
          <w:lang w:val="en-GB"/>
        </w:rPr>
        <w:t>year follow</w:t>
      </w:r>
      <w:r w:rsidR="00584BEA" w:rsidRPr="003A62B3">
        <w:rPr>
          <w:rFonts w:ascii="Times New Roman" w:hAnsi="Times New Roman" w:cs="Times New Roman"/>
          <w:b/>
          <w:sz w:val="22"/>
          <w:lang w:val="en-GB"/>
        </w:rPr>
        <w:t>-</w:t>
      </w:r>
      <w:r w:rsidRPr="003A62B3">
        <w:rPr>
          <w:rFonts w:ascii="Times New Roman" w:hAnsi="Times New Roman" w:cs="Times New Roman"/>
          <w:b/>
          <w:sz w:val="22"/>
          <w:lang w:val="en-GB"/>
        </w:rPr>
        <w:t>up</w:t>
      </w:r>
    </w:p>
    <w:tbl>
      <w:tblPr>
        <w:tblW w:w="109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6"/>
        <w:gridCol w:w="1096"/>
        <w:gridCol w:w="398"/>
        <w:gridCol w:w="2063"/>
        <w:gridCol w:w="738"/>
        <w:gridCol w:w="2094"/>
        <w:gridCol w:w="738"/>
        <w:gridCol w:w="2094"/>
        <w:gridCol w:w="738"/>
      </w:tblGrid>
      <w:tr w:rsidR="003602AE" w:rsidRPr="003A62B3" w14:paraId="48AD75B3" w14:textId="77777777" w:rsidTr="0005720A">
        <w:trPr>
          <w:trHeight w:val="350"/>
        </w:trPr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6BB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53AC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B650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0A2E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All-cause death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6ED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Non-malignancy-related death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DA3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CVD-related death</w:t>
            </w:r>
          </w:p>
        </w:tc>
      </w:tr>
      <w:tr w:rsidR="003602AE" w:rsidRPr="003A62B3" w14:paraId="52AEBCA2" w14:textId="77777777" w:rsidTr="0005720A">
        <w:trPr>
          <w:trHeight w:val="350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91D15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D8C4A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BCEAC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4638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AA04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3E87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AC05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12F7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6664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p-value</w:t>
            </w:r>
          </w:p>
        </w:tc>
      </w:tr>
      <w:tr w:rsidR="003602AE" w:rsidRPr="003A62B3" w14:paraId="188EBAF3" w14:textId="77777777" w:rsidTr="0005720A">
        <w:trPr>
          <w:trHeight w:val="330"/>
        </w:trPr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8782F2" w14:textId="6EBA63E8" w:rsidR="003602AE" w:rsidRPr="003A62B3" w:rsidRDefault="00A473CA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B74D9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otal cohor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6A5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AF4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1EDF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0FF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CD4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A54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E93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</w:tr>
      <w:tr w:rsidR="003602AE" w:rsidRPr="003A62B3" w14:paraId="2256C3EF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A6B93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351B807E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26A1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EBE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67 (2.03 to 6.6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72E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14A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4.29 (2.22 to 8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695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FAF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0.95 (2.57 to 46.6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667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</w:tr>
      <w:tr w:rsidR="003602AE" w:rsidRPr="003A62B3" w14:paraId="13B3D699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A77B5E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3534B34B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F1EA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902A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8.65 (4.94 to 15.14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6B94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E83A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9.86 (5.27 to 18.47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D739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90EA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4.47 (5.91 to 101.27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2D9A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</w:tr>
      <w:tr w:rsidR="003602AE" w:rsidRPr="003A62B3" w14:paraId="375D5FE2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3C6EA4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6D793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Group-Y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4C0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B8D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C37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F6D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4F9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A07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769E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2B7D75AE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34200B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2EBE0FA7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4259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318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51 (1.16 to 10.6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5EF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AEB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2.01 (1.56 to 92.3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225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E2C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EC9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4455EFE5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18697C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4E936248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E52C1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96D7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0.44 (3.72 to 29.28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A10CE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371BF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7.20 (5.09 to 272.02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F8E1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B032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53103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</w:tr>
      <w:tr w:rsidR="003602AE" w:rsidRPr="003A62B3" w14:paraId="3E5ACB03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E0F9B0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D7921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Group-O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EB7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460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1FD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D9D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CE1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4E8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372F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308902C1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2AF826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7E9D46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6D9B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B1B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63 (0.95 to 2.8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B49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C90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44 (0.81 to 2.5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69B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549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39 (0.91 to 6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49C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8</w:t>
            </w:r>
          </w:p>
        </w:tc>
      </w:tr>
      <w:tr w:rsidR="003602AE" w:rsidRPr="003A62B3" w14:paraId="2F93810E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3B6714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EE303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DD3C1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1580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19 (1.93 to 5.2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BA26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1D4F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21 (1.92 to 5.3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393C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9B5F3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51 (1.37 to 8.9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6180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</w:tr>
      <w:tr w:rsidR="003602AE" w:rsidRPr="003A62B3" w14:paraId="37B9928D" w14:textId="77777777" w:rsidTr="0005720A">
        <w:trPr>
          <w:trHeight w:val="330"/>
        </w:trPr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CAD3BF" w14:textId="7F97B69C" w:rsidR="003602AE" w:rsidRPr="003A62B3" w:rsidRDefault="00A473CA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Adjusted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2A222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otal cohor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DF60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6D9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521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B38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982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222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1F8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48511857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38058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313847B6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D1C7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B62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31 (1.27 to 4.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ECF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F64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63 (1.35 to 5.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07B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954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7.87 (1.83 to 33.8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D64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1</w:t>
            </w:r>
          </w:p>
        </w:tc>
      </w:tr>
      <w:tr w:rsidR="003602AE" w:rsidRPr="003A62B3" w14:paraId="3EDF7BCC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1FA46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5AF42691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8664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7ED2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53 (1.98 to 6.29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2090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1F25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3.71 (1.94 to 7.08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9E91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EEA4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1.95 (2.83 to 50.51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E42A4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</w:tr>
      <w:tr w:rsidR="003602AE" w:rsidRPr="003A62B3" w14:paraId="6461A4DE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9D227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3F210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Group-Y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79BC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EEA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34F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7E9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296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ECA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830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4C28CFA3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FEC61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19035534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5960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752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86 (0.93 to 8.8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BC6E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784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9.79 (1.26 to 75.9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8EC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C86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FC4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5D951ACE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B2819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5F238FB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C7ED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A325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5.60 (1.94 to 16.13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A8E7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88176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9.21 (2.58 to 142.95)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B6CF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0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075E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72863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</w:tr>
      <w:tr w:rsidR="003602AE" w:rsidRPr="003A62B3" w14:paraId="7F95021B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323D8F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705FE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Group-O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0427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2C2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A1C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C97B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3A4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2097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0B30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602AE" w:rsidRPr="003A62B3" w14:paraId="796F95D2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7EC590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6DF39D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A0C2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FA5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33 (0.77 to 2.3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7023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BFD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16 (0.65 to 2.0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5043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DF0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05 (0.77 to 5.4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BED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</w:tr>
      <w:tr w:rsidR="003602AE" w:rsidRPr="003A62B3" w14:paraId="47F91FFF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D39765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63CC23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B61BD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14F6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78 (1.05 to 3.04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0D22D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BF06C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1.70 (0.98 to 2.94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3448A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92BC9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2.03 (0.76 to 5.4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1AD11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A62B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</w:tr>
      <w:tr w:rsidR="003602AE" w:rsidRPr="003A62B3" w14:paraId="79E65A47" w14:textId="77777777" w:rsidTr="0005720A">
        <w:trPr>
          <w:trHeight w:val="330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7101BB" w14:textId="77777777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5C2697" w14:textId="3F0EE450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6FE3" w14:textId="3959B338" w:rsidR="003602AE" w:rsidRPr="003A62B3" w:rsidRDefault="003602AE" w:rsidP="00511D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02DA" w14:textId="413D433C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1F32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7BE7" w14:textId="6649311B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2338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E048" w14:textId="20EDD09F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E1D5" w14:textId="77777777" w:rsidR="003602AE" w:rsidRPr="003A62B3" w:rsidRDefault="003602AE" w:rsidP="00511D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</w:tbl>
    <w:p w14:paraId="4CBEED63" w14:textId="192ADA8A" w:rsidR="00A473CA" w:rsidRPr="003A62B3" w:rsidRDefault="00A473CA" w:rsidP="00A473CA">
      <w:pPr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t>Adjusted model. Adjusted with age (+1SD), DW standard score (+1SD), sex, Alb (+1SD), log CRP, CVD history, SBP (+1SD), CTR (+1SD), non-HDL-c (+1SD), log dialysis</w:t>
      </w:r>
      <w:r w:rsidR="00444591" w:rsidRPr="003A62B3">
        <w:rPr>
          <w:rFonts w:ascii="Times New Roman" w:hAnsi="Times New Roman" w:cs="Times New Roman"/>
          <w:lang w:val="en-GB"/>
        </w:rPr>
        <w:t xml:space="preserve"> vintage, current smoking, inter-</w:t>
      </w:r>
      <w:r w:rsidRPr="003A62B3">
        <w:rPr>
          <w:rFonts w:ascii="Times New Roman" w:hAnsi="Times New Roman" w:cs="Times New Roman"/>
          <w:lang w:val="en-GB"/>
        </w:rPr>
        <w:t>dialytic body weight gain comparable to dry weight (+1%), basal kidney disease (diabetes), and antihypertensive medicine use</w:t>
      </w:r>
    </w:p>
    <w:p w14:paraId="39CB754C" w14:textId="77777777" w:rsidR="00FD5561" w:rsidRPr="003A62B3" w:rsidRDefault="00FD5561" w:rsidP="003602AE">
      <w:pPr>
        <w:rPr>
          <w:rFonts w:ascii="Times New Roman" w:hAnsi="Times New Roman" w:cs="Times New Roman"/>
          <w:lang w:val="en-GB"/>
        </w:rPr>
      </w:pPr>
    </w:p>
    <w:p w14:paraId="47C58101" w14:textId="79DD8467" w:rsidR="003602AE" w:rsidRPr="003A62B3" w:rsidRDefault="002E558F">
      <w:pPr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t xml:space="preserve">Alb, albumin; </w:t>
      </w:r>
      <w:r w:rsidR="00BF2608" w:rsidRPr="003A62B3">
        <w:rPr>
          <w:rFonts w:ascii="Times New Roman" w:hAnsi="Times New Roman" w:cs="Times New Roman"/>
          <w:lang w:val="en-GB"/>
        </w:rPr>
        <w:t xml:space="preserve">CI, confidence interval; </w:t>
      </w:r>
      <w:r w:rsidRPr="003A62B3">
        <w:rPr>
          <w:rFonts w:ascii="Times New Roman" w:hAnsi="Times New Roman" w:cs="Times New Roman"/>
          <w:lang w:val="en-GB"/>
        </w:rPr>
        <w:t xml:space="preserve">CRP, C-reactive protein; CTR, cardiothoracic ratio; </w:t>
      </w:r>
      <w:r w:rsidR="00A473CA" w:rsidRPr="003A62B3">
        <w:rPr>
          <w:rFonts w:ascii="Times New Roman" w:hAnsi="Times New Roman" w:cs="Times New Roman"/>
          <w:lang w:val="en-GB"/>
        </w:rPr>
        <w:t xml:space="preserve">DW, dry weight; </w:t>
      </w:r>
      <w:r w:rsidR="00884BED" w:rsidRPr="003A62B3">
        <w:rPr>
          <w:rFonts w:ascii="Times New Roman" w:hAnsi="Times New Roman" w:cs="Times New Roman"/>
          <w:lang w:val="en-GB"/>
        </w:rPr>
        <w:t>HDL, high density lipoprotein</w:t>
      </w:r>
      <w:r w:rsidR="00884BED">
        <w:rPr>
          <w:rFonts w:ascii="Times New Roman" w:hAnsi="Times New Roman" w:cs="Times New Roman"/>
          <w:lang w:val="en-GB"/>
        </w:rPr>
        <w:t xml:space="preserve">; </w:t>
      </w:r>
      <w:r w:rsidRPr="003A62B3">
        <w:rPr>
          <w:rFonts w:ascii="Times New Roman" w:hAnsi="Times New Roman" w:cs="Times New Roman"/>
          <w:lang w:val="en-GB"/>
        </w:rPr>
        <w:t xml:space="preserve">HR, hazard ratio; SBP, systolic blood pressure </w:t>
      </w:r>
      <w:r w:rsidR="004A572D" w:rsidRPr="003A62B3">
        <w:rPr>
          <w:rFonts w:ascii="Times New Roman" w:hAnsi="Times New Roman" w:cs="Times New Roman"/>
          <w:lang w:val="en-GB"/>
        </w:rPr>
        <w:t xml:space="preserve"> </w:t>
      </w:r>
    </w:p>
    <w:p w14:paraId="25B4340E" w14:textId="77777777" w:rsidR="00007250" w:rsidRPr="003A62B3" w:rsidRDefault="00007250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0D52AE5F" w14:textId="77777777" w:rsidR="00A473CA" w:rsidRPr="003A62B3" w:rsidRDefault="00A473CA">
      <w:pPr>
        <w:rPr>
          <w:rFonts w:ascii="Times New Roman" w:hAnsi="Times New Roman" w:cs="Times New Roman"/>
          <w:lang w:val="en-GB"/>
        </w:rPr>
        <w:sectPr w:rsidR="00A473CA" w:rsidRPr="003A62B3" w:rsidSect="00A473CA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4016699" w14:textId="58068615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14C9B6EE" w14:textId="3EA3246C" w:rsidR="00007250" w:rsidRPr="003A62B3" w:rsidRDefault="00394D00">
      <w:pPr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noProof/>
        </w:rPr>
        <w:drawing>
          <wp:inline distT="0" distB="0" distL="0" distR="0" wp14:anchorId="129069AB" wp14:editId="3DF6C2FC">
            <wp:extent cx="6640830" cy="2770505"/>
            <wp:effectExtent l="0" t="0" r="7620" b="0"/>
            <wp:docPr id="1" name="図 1" descr="SFigure 1 NT-proBNP divided by DW standard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ure 1 NT-proBNP divided by DW standard sco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B768B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307F812C" w14:textId="03945EE6" w:rsidR="00007250" w:rsidRPr="003A62B3" w:rsidRDefault="00007250" w:rsidP="00007250">
      <w:pPr>
        <w:rPr>
          <w:rFonts w:ascii="Times New Roman" w:hAnsi="Times New Roman" w:cs="Times New Roman"/>
          <w:b/>
          <w:sz w:val="24"/>
          <w:lang w:val="en-GB"/>
        </w:rPr>
      </w:pPr>
      <w:r w:rsidRPr="003A62B3">
        <w:rPr>
          <w:rFonts w:ascii="Times New Roman" w:hAnsi="Times New Roman" w:cs="Times New Roman"/>
          <w:b/>
          <w:sz w:val="24"/>
          <w:lang w:val="en-GB"/>
        </w:rPr>
        <w:t xml:space="preserve">S-Figure 1. NT-proBNP </w:t>
      </w:r>
      <w:r w:rsidR="00BE48A0" w:rsidRPr="003A62B3">
        <w:rPr>
          <w:rFonts w:ascii="Times New Roman" w:hAnsi="Times New Roman" w:cs="Times New Roman"/>
          <w:b/>
          <w:sz w:val="24"/>
          <w:lang w:val="en-GB"/>
        </w:rPr>
        <w:t xml:space="preserve">association with </w:t>
      </w:r>
      <w:r w:rsidRPr="003A62B3">
        <w:rPr>
          <w:rFonts w:ascii="Times New Roman" w:hAnsi="Times New Roman" w:cs="Times New Roman"/>
          <w:b/>
          <w:sz w:val="24"/>
          <w:lang w:val="en-GB"/>
        </w:rPr>
        <w:t xml:space="preserve">dry weight </w:t>
      </w:r>
    </w:p>
    <w:p w14:paraId="268B442F" w14:textId="2EBC9293" w:rsidR="00007250" w:rsidRPr="003A62B3" w:rsidRDefault="00007250" w:rsidP="00FA092A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lang w:val="en-GB"/>
        </w:rPr>
        <w:t xml:space="preserve">Patients were divided into quartile of raw </w:t>
      </w:r>
      <w:r w:rsidR="00126B72" w:rsidRPr="003A62B3">
        <w:rPr>
          <w:rFonts w:ascii="Times New Roman" w:hAnsi="Times New Roman" w:cs="Times New Roman"/>
          <w:sz w:val="22"/>
          <w:lang w:val="en-GB"/>
        </w:rPr>
        <w:t xml:space="preserve">dry weight </w:t>
      </w:r>
      <w:r w:rsidR="00892954" w:rsidRPr="003A62B3">
        <w:rPr>
          <w:rFonts w:ascii="Times New Roman" w:hAnsi="Times New Roman" w:cs="Times New Roman"/>
          <w:sz w:val="22"/>
          <w:lang w:val="en-GB"/>
        </w:rPr>
        <w:t xml:space="preserve">(DW)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data (A) and standard score data (B). Because DW was </w:t>
      </w:r>
      <w:r w:rsidR="00BE48A0" w:rsidRPr="003A62B3">
        <w:rPr>
          <w:rFonts w:ascii="Times New Roman" w:hAnsi="Times New Roman" w:cs="Times New Roman"/>
          <w:sz w:val="22"/>
          <w:lang w:val="en-GB"/>
        </w:rPr>
        <w:t xml:space="preserve">lower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in women </w:t>
      </w:r>
      <w:r w:rsidR="00543363" w:rsidRPr="003A62B3">
        <w:rPr>
          <w:rFonts w:ascii="Times New Roman" w:hAnsi="Times New Roman" w:cs="Times New Roman"/>
          <w:sz w:val="22"/>
          <w:lang w:val="en-GB"/>
        </w:rPr>
        <w:t xml:space="preserve">than in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men, </w:t>
      </w:r>
      <w:r w:rsidR="00EB5AB9" w:rsidRPr="003A62B3">
        <w:rPr>
          <w:rFonts w:ascii="Times New Roman" w:hAnsi="Times New Roman" w:cs="Times New Roman"/>
          <w:sz w:val="22"/>
          <w:lang w:val="en-GB"/>
        </w:rPr>
        <w:t xml:space="preserve">the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DW standard score </w:t>
      </w:r>
      <w:r w:rsidR="00BE48A0" w:rsidRPr="003A62B3">
        <w:rPr>
          <w:rFonts w:ascii="Times New Roman" w:hAnsi="Times New Roman" w:cs="Times New Roman"/>
          <w:sz w:val="22"/>
          <w:lang w:val="en-GB"/>
        </w:rPr>
        <w:t xml:space="preserve">for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each </w:t>
      </w:r>
      <w:r w:rsidR="00164488" w:rsidRPr="003A62B3">
        <w:rPr>
          <w:rFonts w:ascii="Times New Roman" w:hAnsi="Times New Roman" w:cs="Times New Roman"/>
          <w:sz w:val="22"/>
          <w:lang w:val="en-GB"/>
        </w:rPr>
        <w:t xml:space="preserve">sex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was calculated </w:t>
      </w:r>
      <w:r w:rsidR="00BE48A0" w:rsidRPr="003A62B3">
        <w:rPr>
          <w:rFonts w:ascii="Times New Roman" w:hAnsi="Times New Roman" w:cs="Times New Roman"/>
          <w:sz w:val="22"/>
          <w:lang w:val="en-GB"/>
        </w:rPr>
        <w:t>and compiled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 for analysis. Regardless of each quartile, NT-proBNP of quartile 1 was significantly higher </w:t>
      </w:r>
      <w:r w:rsidR="003058B2" w:rsidRPr="003A62B3">
        <w:rPr>
          <w:rFonts w:ascii="Times New Roman" w:hAnsi="Times New Roman" w:cs="Times New Roman"/>
          <w:sz w:val="22"/>
          <w:lang w:val="en-GB"/>
        </w:rPr>
        <w:t xml:space="preserve">than those </w:t>
      </w:r>
      <w:r w:rsidR="001D775F" w:rsidRPr="003A62B3">
        <w:rPr>
          <w:rFonts w:ascii="Times New Roman" w:hAnsi="Times New Roman" w:cs="Times New Roman"/>
          <w:sz w:val="22"/>
          <w:lang w:val="en-GB"/>
        </w:rPr>
        <w:t>of</w:t>
      </w:r>
      <w:r w:rsidR="003058B2" w:rsidRPr="003A62B3">
        <w:rPr>
          <w:rFonts w:ascii="Times New Roman" w:hAnsi="Times New Roman" w:cs="Times New Roman"/>
          <w:sz w:val="22"/>
          <w:lang w:val="en-GB"/>
        </w:rPr>
        <w:t xml:space="preserve"> </w:t>
      </w:r>
      <w:r w:rsidRPr="003A62B3">
        <w:rPr>
          <w:rFonts w:ascii="Times New Roman" w:hAnsi="Times New Roman" w:cs="Times New Roman"/>
          <w:sz w:val="22"/>
          <w:lang w:val="en-GB"/>
        </w:rPr>
        <w:t>other quartiles.</w:t>
      </w:r>
      <w:r w:rsidR="00E62B99" w:rsidRPr="003A62B3">
        <w:rPr>
          <w:rFonts w:ascii="Times New Roman" w:hAnsi="Times New Roman" w:cs="Times New Roman"/>
          <w:sz w:val="22"/>
          <w:lang w:val="en-GB"/>
        </w:rPr>
        <w:t xml:space="preserve"> Data are expressed as median +/- 95% confidence interval. P-values were checked by nonparametric test.</w:t>
      </w:r>
    </w:p>
    <w:p w14:paraId="47C398B0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35C57B12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740F20ED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036F1791" w14:textId="77777777" w:rsidR="00007250" w:rsidRPr="003A62B3" w:rsidRDefault="00007250">
      <w:pPr>
        <w:widowControl/>
        <w:jc w:val="left"/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lang w:val="en-GB"/>
        </w:rPr>
        <w:br w:type="page"/>
      </w:r>
    </w:p>
    <w:p w14:paraId="57E7C5B4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719874C9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00C54087" w14:textId="60F42E66" w:rsidR="00007250" w:rsidRPr="003A62B3" w:rsidRDefault="00394D00">
      <w:pPr>
        <w:rPr>
          <w:rFonts w:ascii="Times New Roman" w:hAnsi="Times New Roman" w:cs="Times New Roman"/>
          <w:lang w:val="en-GB"/>
        </w:rPr>
      </w:pPr>
      <w:r w:rsidRPr="003A62B3">
        <w:rPr>
          <w:rFonts w:ascii="Times New Roman" w:hAnsi="Times New Roman" w:cs="Times New Roman"/>
          <w:noProof/>
        </w:rPr>
        <w:drawing>
          <wp:inline distT="0" distB="0" distL="0" distR="0" wp14:anchorId="4932893B" wp14:editId="72D498BB">
            <wp:extent cx="5332730" cy="6382385"/>
            <wp:effectExtent l="0" t="0" r="1270" b="0"/>
            <wp:docPr id="2" name="図 2" descr="SFigure 2  KM analysis by age 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Figure 2  KM analysis by age grou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638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9381C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p w14:paraId="55FA656F" w14:textId="422D578F" w:rsidR="00007250" w:rsidRPr="003A62B3" w:rsidRDefault="00007250" w:rsidP="00007250">
      <w:pPr>
        <w:rPr>
          <w:rFonts w:ascii="Times New Roman" w:hAnsi="Times New Roman" w:cs="Times New Roman"/>
          <w:b/>
          <w:sz w:val="24"/>
          <w:lang w:val="en-GB"/>
        </w:rPr>
      </w:pPr>
      <w:r w:rsidRPr="003A62B3">
        <w:rPr>
          <w:rFonts w:ascii="Times New Roman" w:hAnsi="Times New Roman" w:cs="Times New Roman"/>
          <w:b/>
          <w:sz w:val="24"/>
          <w:lang w:val="en-GB"/>
        </w:rPr>
        <w:t>S-Figure 2. Kaplan</w:t>
      </w:r>
      <w:r w:rsidR="00E7371D">
        <w:rPr>
          <w:rFonts w:ascii="Times New Roman" w:hAnsi="Times New Roman" w:cs="Times New Roman"/>
          <w:b/>
          <w:sz w:val="24"/>
          <w:lang w:val="en-GB"/>
        </w:rPr>
        <w:t>–</w:t>
      </w:r>
      <w:r w:rsidRPr="003A62B3">
        <w:rPr>
          <w:rFonts w:ascii="Times New Roman" w:hAnsi="Times New Roman" w:cs="Times New Roman"/>
          <w:b/>
          <w:sz w:val="24"/>
          <w:lang w:val="en-GB"/>
        </w:rPr>
        <w:t>Meier survival estimate curves for all-cause mortality</w:t>
      </w:r>
    </w:p>
    <w:p w14:paraId="021241CF" w14:textId="108D8E02" w:rsidR="00007250" w:rsidRPr="003A62B3" w:rsidRDefault="00007250" w:rsidP="00007250">
      <w:pPr>
        <w:rPr>
          <w:rFonts w:ascii="Times New Roman" w:hAnsi="Times New Roman" w:cs="Times New Roman"/>
          <w:sz w:val="22"/>
          <w:lang w:val="en-GB"/>
        </w:rPr>
      </w:pPr>
      <w:r w:rsidRPr="003A62B3">
        <w:rPr>
          <w:rFonts w:ascii="Times New Roman" w:hAnsi="Times New Roman" w:cs="Times New Roman"/>
          <w:sz w:val="22"/>
          <w:lang w:val="en-GB"/>
        </w:rPr>
        <w:t xml:space="preserve">Kaplan-Meier survival estimate curves showed that tertiles of log NT-pro BNP were significantly and clearly differentiated </w:t>
      </w:r>
      <w:r w:rsidR="00D723B6" w:rsidRPr="003A62B3">
        <w:rPr>
          <w:rFonts w:ascii="Times New Roman" w:hAnsi="Times New Roman" w:cs="Times New Roman"/>
          <w:sz w:val="22"/>
          <w:lang w:val="en-GB"/>
        </w:rPr>
        <w:t xml:space="preserve">for </w:t>
      </w:r>
      <w:r w:rsidRPr="003A62B3">
        <w:rPr>
          <w:rFonts w:ascii="Times New Roman" w:hAnsi="Times New Roman" w:cs="Times New Roman"/>
          <w:sz w:val="22"/>
          <w:lang w:val="en-GB"/>
        </w:rPr>
        <w:t>all-cause mortality in Group-</w:t>
      </w:r>
      <w:r w:rsidR="0080136D" w:rsidRPr="003A62B3">
        <w:rPr>
          <w:rFonts w:ascii="Times New Roman" w:hAnsi="Times New Roman" w:cs="Times New Roman"/>
          <w:sz w:val="22"/>
          <w:lang w:val="en-GB"/>
        </w:rPr>
        <w:t xml:space="preserve">Y </w:t>
      </w:r>
      <w:r w:rsidRPr="003A62B3">
        <w:rPr>
          <w:rFonts w:ascii="Times New Roman" w:hAnsi="Times New Roman" w:cs="Times New Roman"/>
          <w:sz w:val="22"/>
          <w:lang w:val="en-GB"/>
        </w:rPr>
        <w:t>(A) and Group-</w:t>
      </w:r>
      <w:r w:rsidR="0080136D" w:rsidRPr="003A62B3">
        <w:rPr>
          <w:rFonts w:ascii="Times New Roman" w:hAnsi="Times New Roman" w:cs="Times New Roman"/>
          <w:sz w:val="22"/>
          <w:lang w:val="en-GB"/>
        </w:rPr>
        <w:t xml:space="preserve">O </w:t>
      </w:r>
      <w:r w:rsidRPr="003A62B3">
        <w:rPr>
          <w:rFonts w:ascii="Times New Roman" w:hAnsi="Times New Roman" w:cs="Times New Roman"/>
          <w:sz w:val="22"/>
          <w:lang w:val="en-GB"/>
        </w:rPr>
        <w:t>(B), non-malignancy-related mortality in Group-</w:t>
      </w:r>
      <w:r w:rsidR="0080136D" w:rsidRPr="003A62B3">
        <w:rPr>
          <w:rFonts w:ascii="Times New Roman" w:hAnsi="Times New Roman" w:cs="Times New Roman"/>
          <w:sz w:val="22"/>
          <w:lang w:val="en-GB"/>
        </w:rPr>
        <w:t xml:space="preserve">Y </w:t>
      </w:r>
      <w:r w:rsidRPr="003A62B3">
        <w:rPr>
          <w:rFonts w:ascii="Times New Roman" w:hAnsi="Times New Roman" w:cs="Times New Roman"/>
          <w:sz w:val="22"/>
          <w:lang w:val="en-GB"/>
        </w:rPr>
        <w:t>(C) and Group-</w:t>
      </w:r>
      <w:r w:rsidR="0080136D" w:rsidRPr="003A62B3">
        <w:rPr>
          <w:rFonts w:ascii="Times New Roman" w:hAnsi="Times New Roman" w:cs="Times New Roman"/>
          <w:sz w:val="22"/>
          <w:lang w:val="en-GB"/>
        </w:rPr>
        <w:t xml:space="preserve">O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(D), as well as for CVD-related mortality (E, F). All Kaplan-Meier estimate curves are statistically significant </w:t>
      </w:r>
      <w:r w:rsidR="00D723B6" w:rsidRPr="003A62B3">
        <w:rPr>
          <w:rFonts w:ascii="Times New Roman" w:hAnsi="Times New Roman" w:cs="Times New Roman"/>
          <w:sz w:val="22"/>
          <w:lang w:val="en-GB"/>
        </w:rPr>
        <w:t xml:space="preserve">based on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log-rank test; </w:t>
      </w:r>
      <w:r w:rsidRPr="003A62B3">
        <w:rPr>
          <w:rFonts w:ascii="Times New Roman" w:hAnsi="Times New Roman" w:cs="Times New Roman"/>
          <w:i/>
          <w:sz w:val="22"/>
          <w:lang w:val="en-GB"/>
        </w:rPr>
        <w:t>p</w:t>
      </w:r>
      <w:r w:rsidRPr="003A62B3">
        <w:rPr>
          <w:rFonts w:ascii="Times New Roman" w:hAnsi="Times New Roman" w:cs="Times New Roman"/>
          <w:sz w:val="22"/>
          <w:lang w:val="en-GB"/>
        </w:rPr>
        <w:t>-value</w:t>
      </w:r>
      <w:r w:rsidR="002E3EA1">
        <w:rPr>
          <w:rFonts w:ascii="Times New Roman" w:hAnsi="Times New Roman" w:cs="Times New Roman"/>
          <w:sz w:val="22"/>
          <w:lang w:val="en-GB"/>
        </w:rPr>
        <w:t>s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 </w:t>
      </w:r>
      <w:r w:rsidR="002E3EA1">
        <w:rPr>
          <w:rFonts w:ascii="Times New Roman" w:hAnsi="Times New Roman" w:cs="Times New Roman"/>
          <w:sz w:val="22"/>
          <w:lang w:val="en-GB"/>
        </w:rPr>
        <w:t xml:space="preserve">are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shown. However, patients </w:t>
      </w:r>
      <w:r w:rsidR="00907AB7">
        <w:rPr>
          <w:rFonts w:ascii="Times New Roman" w:hAnsi="Times New Roman" w:cs="Times New Roman"/>
          <w:sz w:val="22"/>
          <w:lang w:val="en-GB"/>
        </w:rPr>
        <w:t>in</w:t>
      </w:r>
      <w:r w:rsidR="00907AB7" w:rsidRPr="003A62B3">
        <w:rPr>
          <w:rFonts w:ascii="Times New Roman" w:hAnsi="Times New Roman" w:cs="Times New Roman"/>
          <w:sz w:val="22"/>
          <w:lang w:val="en-GB"/>
        </w:rPr>
        <w:t xml:space="preserve"> </w:t>
      </w:r>
      <w:r w:rsidRPr="003A62B3">
        <w:rPr>
          <w:rFonts w:ascii="Times New Roman" w:hAnsi="Times New Roman" w:cs="Times New Roman"/>
          <w:sz w:val="22"/>
          <w:lang w:val="en-GB"/>
        </w:rPr>
        <w:t xml:space="preserve">Group-O (B, D, and F) reached outcome earlier than </w:t>
      </w:r>
      <w:r w:rsidR="00907AB7">
        <w:rPr>
          <w:rFonts w:ascii="Times New Roman" w:hAnsi="Times New Roman" w:cs="Times New Roman"/>
          <w:sz w:val="22"/>
          <w:lang w:val="en-GB"/>
        </w:rPr>
        <w:t xml:space="preserve">those in </w:t>
      </w:r>
      <w:r w:rsidRPr="003A62B3">
        <w:rPr>
          <w:rFonts w:ascii="Times New Roman" w:hAnsi="Times New Roman" w:cs="Times New Roman"/>
          <w:sz w:val="22"/>
          <w:lang w:val="en-GB"/>
        </w:rPr>
        <w:t>Group-Y (A, C, and E).</w:t>
      </w:r>
    </w:p>
    <w:p w14:paraId="11736257" w14:textId="77777777" w:rsidR="00007250" w:rsidRPr="003A62B3" w:rsidRDefault="00007250">
      <w:pPr>
        <w:rPr>
          <w:rFonts w:ascii="Times New Roman" w:hAnsi="Times New Roman" w:cs="Times New Roman"/>
          <w:lang w:val="en-GB"/>
        </w:rPr>
      </w:pPr>
    </w:p>
    <w:sectPr w:rsidR="00007250" w:rsidRPr="003A62B3" w:rsidSect="00A473C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F4A18" w14:textId="77777777" w:rsidR="009854A4" w:rsidRDefault="009854A4" w:rsidP="003840DF">
      <w:r>
        <w:separator/>
      </w:r>
    </w:p>
  </w:endnote>
  <w:endnote w:type="continuationSeparator" w:id="0">
    <w:p w14:paraId="35E7DD9A" w14:textId="77777777" w:rsidR="009854A4" w:rsidRDefault="009854A4" w:rsidP="00384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62C21" w14:textId="77777777" w:rsidR="009854A4" w:rsidRDefault="009854A4" w:rsidP="003840DF">
      <w:r>
        <w:separator/>
      </w:r>
    </w:p>
  </w:footnote>
  <w:footnote w:type="continuationSeparator" w:id="0">
    <w:p w14:paraId="5D0A9E61" w14:textId="77777777" w:rsidR="009854A4" w:rsidRDefault="009854A4" w:rsidP="00384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76F"/>
    <w:rsid w:val="0000397B"/>
    <w:rsid w:val="00007250"/>
    <w:rsid w:val="00012405"/>
    <w:rsid w:val="00020400"/>
    <w:rsid w:val="00042258"/>
    <w:rsid w:val="00046156"/>
    <w:rsid w:val="0005720A"/>
    <w:rsid w:val="00061249"/>
    <w:rsid w:val="000919EB"/>
    <w:rsid w:val="000A3234"/>
    <w:rsid w:val="000A3B89"/>
    <w:rsid w:val="000E038C"/>
    <w:rsid w:val="000E1293"/>
    <w:rsid w:val="000F269B"/>
    <w:rsid w:val="00116314"/>
    <w:rsid w:val="00126B72"/>
    <w:rsid w:val="001453CE"/>
    <w:rsid w:val="00164488"/>
    <w:rsid w:val="001C3A78"/>
    <w:rsid w:val="001D4958"/>
    <w:rsid w:val="001D775F"/>
    <w:rsid w:val="00211877"/>
    <w:rsid w:val="00235A25"/>
    <w:rsid w:val="00281D3A"/>
    <w:rsid w:val="00292502"/>
    <w:rsid w:val="002B333B"/>
    <w:rsid w:val="002C0276"/>
    <w:rsid w:val="002C0A3B"/>
    <w:rsid w:val="002D753B"/>
    <w:rsid w:val="002E3EA1"/>
    <w:rsid w:val="002E558F"/>
    <w:rsid w:val="0030397C"/>
    <w:rsid w:val="003058B2"/>
    <w:rsid w:val="003272A2"/>
    <w:rsid w:val="003602AE"/>
    <w:rsid w:val="003840DF"/>
    <w:rsid w:val="00394D00"/>
    <w:rsid w:val="00395769"/>
    <w:rsid w:val="003A62B3"/>
    <w:rsid w:val="003B3AF5"/>
    <w:rsid w:val="003D403C"/>
    <w:rsid w:val="003E3333"/>
    <w:rsid w:val="003E540F"/>
    <w:rsid w:val="003F1187"/>
    <w:rsid w:val="004014E8"/>
    <w:rsid w:val="00403AC4"/>
    <w:rsid w:val="0040776F"/>
    <w:rsid w:val="00430014"/>
    <w:rsid w:val="00444591"/>
    <w:rsid w:val="004510E0"/>
    <w:rsid w:val="00480DF7"/>
    <w:rsid w:val="004962AF"/>
    <w:rsid w:val="004A572D"/>
    <w:rsid w:val="004B5B3B"/>
    <w:rsid w:val="004D1022"/>
    <w:rsid w:val="004F29D0"/>
    <w:rsid w:val="004F2FD2"/>
    <w:rsid w:val="00511230"/>
    <w:rsid w:val="00511D62"/>
    <w:rsid w:val="00543363"/>
    <w:rsid w:val="00554AFC"/>
    <w:rsid w:val="0056019E"/>
    <w:rsid w:val="0056789C"/>
    <w:rsid w:val="00576D17"/>
    <w:rsid w:val="00583B2B"/>
    <w:rsid w:val="00584BEA"/>
    <w:rsid w:val="00586C66"/>
    <w:rsid w:val="005A40BD"/>
    <w:rsid w:val="005B3101"/>
    <w:rsid w:val="005B324D"/>
    <w:rsid w:val="005C7C7E"/>
    <w:rsid w:val="005E7288"/>
    <w:rsid w:val="00613F9A"/>
    <w:rsid w:val="00626B60"/>
    <w:rsid w:val="00652152"/>
    <w:rsid w:val="006539B0"/>
    <w:rsid w:val="00653BFE"/>
    <w:rsid w:val="006551E3"/>
    <w:rsid w:val="006860C8"/>
    <w:rsid w:val="00691E8F"/>
    <w:rsid w:val="006940E2"/>
    <w:rsid w:val="006B1113"/>
    <w:rsid w:val="006B66C4"/>
    <w:rsid w:val="006E24DE"/>
    <w:rsid w:val="007421D8"/>
    <w:rsid w:val="0074487F"/>
    <w:rsid w:val="00790573"/>
    <w:rsid w:val="007A1B78"/>
    <w:rsid w:val="007A3181"/>
    <w:rsid w:val="007C259C"/>
    <w:rsid w:val="007D1BF0"/>
    <w:rsid w:val="007D4111"/>
    <w:rsid w:val="007E457C"/>
    <w:rsid w:val="007E5306"/>
    <w:rsid w:val="0080136D"/>
    <w:rsid w:val="00813316"/>
    <w:rsid w:val="00814272"/>
    <w:rsid w:val="00840F72"/>
    <w:rsid w:val="0087358F"/>
    <w:rsid w:val="00875C9B"/>
    <w:rsid w:val="00884BED"/>
    <w:rsid w:val="00892954"/>
    <w:rsid w:val="008A2C29"/>
    <w:rsid w:val="008E21EB"/>
    <w:rsid w:val="008F13E0"/>
    <w:rsid w:val="00902BD4"/>
    <w:rsid w:val="00907AB7"/>
    <w:rsid w:val="00910710"/>
    <w:rsid w:val="0091686D"/>
    <w:rsid w:val="00916A1A"/>
    <w:rsid w:val="009854A4"/>
    <w:rsid w:val="00992CEE"/>
    <w:rsid w:val="009B7F43"/>
    <w:rsid w:val="009C0ED9"/>
    <w:rsid w:val="00A00959"/>
    <w:rsid w:val="00A17BF6"/>
    <w:rsid w:val="00A21295"/>
    <w:rsid w:val="00A3112D"/>
    <w:rsid w:val="00A4017F"/>
    <w:rsid w:val="00A473CA"/>
    <w:rsid w:val="00A65522"/>
    <w:rsid w:val="00A72A2A"/>
    <w:rsid w:val="00AA1E4E"/>
    <w:rsid w:val="00AC30DD"/>
    <w:rsid w:val="00AC3724"/>
    <w:rsid w:val="00AE4C02"/>
    <w:rsid w:val="00B04D58"/>
    <w:rsid w:val="00B22653"/>
    <w:rsid w:val="00B32FFB"/>
    <w:rsid w:val="00B35C6F"/>
    <w:rsid w:val="00B5543B"/>
    <w:rsid w:val="00B7327C"/>
    <w:rsid w:val="00B808C7"/>
    <w:rsid w:val="00BA5E98"/>
    <w:rsid w:val="00BB0A81"/>
    <w:rsid w:val="00BB27E4"/>
    <w:rsid w:val="00BB7F3C"/>
    <w:rsid w:val="00BE48A0"/>
    <w:rsid w:val="00BF1C2C"/>
    <w:rsid w:val="00BF2608"/>
    <w:rsid w:val="00C24BB5"/>
    <w:rsid w:val="00C35A41"/>
    <w:rsid w:val="00C501C4"/>
    <w:rsid w:val="00C67782"/>
    <w:rsid w:val="00CE01A3"/>
    <w:rsid w:val="00CF75C1"/>
    <w:rsid w:val="00D04F94"/>
    <w:rsid w:val="00D06802"/>
    <w:rsid w:val="00D569FC"/>
    <w:rsid w:val="00D639CC"/>
    <w:rsid w:val="00D723B6"/>
    <w:rsid w:val="00D77483"/>
    <w:rsid w:val="00D80FB8"/>
    <w:rsid w:val="00D8357C"/>
    <w:rsid w:val="00D85C00"/>
    <w:rsid w:val="00D963DE"/>
    <w:rsid w:val="00DB0C58"/>
    <w:rsid w:val="00DD2133"/>
    <w:rsid w:val="00E0275C"/>
    <w:rsid w:val="00E04380"/>
    <w:rsid w:val="00E054DB"/>
    <w:rsid w:val="00E42561"/>
    <w:rsid w:val="00E4445E"/>
    <w:rsid w:val="00E51632"/>
    <w:rsid w:val="00E61742"/>
    <w:rsid w:val="00E629D1"/>
    <w:rsid w:val="00E62B99"/>
    <w:rsid w:val="00E65C52"/>
    <w:rsid w:val="00E70224"/>
    <w:rsid w:val="00E7371D"/>
    <w:rsid w:val="00E850A4"/>
    <w:rsid w:val="00E9502D"/>
    <w:rsid w:val="00EB065D"/>
    <w:rsid w:val="00EB5495"/>
    <w:rsid w:val="00EB5AB9"/>
    <w:rsid w:val="00F12766"/>
    <w:rsid w:val="00F37AA8"/>
    <w:rsid w:val="00F41739"/>
    <w:rsid w:val="00FA092A"/>
    <w:rsid w:val="00FD55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B610E7"/>
  <w15:docId w15:val="{9D5548B2-9F69-4FEC-A307-FFDE79C6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0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40DF"/>
  </w:style>
  <w:style w:type="paragraph" w:styleId="a5">
    <w:name w:val="footer"/>
    <w:basedOn w:val="a"/>
    <w:link w:val="a6"/>
    <w:uiPriority w:val="99"/>
    <w:unhideWhenUsed/>
    <w:rsid w:val="003840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40DF"/>
  </w:style>
  <w:style w:type="paragraph" w:styleId="a7">
    <w:name w:val="Balloon Text"/>
    <w:basedOn w:val="a"/>
    <w:link w:val="a8"/>
    <w:uiPriority w:val="99"/>
    <w:semiHidden/>
    <w:unhideWhenUsed/>
    <w:rsid w:val="0087358F"/>
    <w:rPr>
      <w:rFonts w:ascii="Lucida Grande" w:hAnsi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7358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1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257</Words>
  <Characters>7171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 祐二</dc:creator>
  <cp:lastModifiedBy>佐藤 祐二</cp:lastModifiedBy>
  <cp:revision>9</cp:revision>
  <dcterms:created xsi:type="dcterms:W3CDTF">2018-12-21T23:33:00Z</dcterms:created>
  <dcterms:modified xsi:type="dcterms:W3CDTF">2019-04-06T22:34:00Z</dcterms:modified>
</cp:coreProperties>
</file>